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9B6DF" w14:textId="77777777" w:rsidR="00504DEB" w:rsidRPr="00F910A3" w:rsidRDefault="00504DEB" w:rsidP="004D427F">
      <w:pPr>
        <w:jc w:val="both"/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p w14:paraId="3EE1462E" w14:textId="1CE1FD38" w:rsidR="007718FC" w:rsidRDefault="007718FC" w:rsidP="007718FC">
      <w:pPr>
        <w:jc w:val="center"/>
        <w:outlineLvl w:val="0"/>
        <w:rPr>
          <w:rFonts w:ascii="Times New Roman" w:hAnsi="Times New Roman"/>
          <w:i/>
          <w:u w:val="single"/>
        </w:rPr>
      </w:pPr>
      <w:r>
        <w:rPr>
          <w:rFonts w:ascii="Times New Roman" w:hAnsi="Times New Roman"/>
          <w:i/>
          <w:u w:val="single"/>
        </w:rPr>
        <w:t>S2</w:t>
      </w:r>
      <w:r w:rsidR="00182BA5">
        <w:rPr>
          <w:rFonts w:ascii="Times New Roman" w:hAnsi="Times New Roman"/>
          <w:i/>
          <w:u w:val="single"/>
        </w:rPr>
        <w:t xml:space="preserve"> Table</w:t>
      </w:r>
      <w:r>
        <w:rPr>
          <w:rFonts w:ascii="Times New Roman" w:hAnsi="Times New Roman"/>
          <w:i/>
          <w:u w:val="single"/>
        </w:rPr>
        <w:t>: Robustness Checks (using base indicators)</w:t>
      </w:r>
    </w:p>
    <w:p w14:paraId="0494C9C9" w14:textId="77777777" w:rsidR="007718FC" w:rsidRPr="007718FC" w:rsidRDefault="007718FC" w:rsidP="007718FC">
      <w:pPr>
        <w:jc w:val="both"/>
        <w:rPr>
          <w:rFonts w:ascii="Times New Roman" w:hAnsi="Times New Roman"/>
        </w:rPr>
      </w:pPr>
    </w:p>
    <w:tbl>
      <w:tblPr>
        <w:tblpPr w:leftFromText="180" w:rightFromText="180" w:vertAnchor="text" w:tblpXSpec="center" w:tblpY="1"/>
        <w:tblOverlap w:val="never"/>
        <w:tblW w:w="888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620"/>
        <w:gridCol w:w="1593"/>
      </w:tblGrid>
      <w:tr w:rsidR="007718FC" w:rsidRPr="00525646" w14:paraId="49FB31FC" w14:textId="77777777" w:rsidTr="00067F6B">
        <w:trPr>
          <w:trHeight w:val="870"/>
        </w:trPr>
        <w:tc>
          <w:tcPr>
            <w:tcW w:w="56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DDADE" w14:textId="1002F8EB" w:rsidR="007718FC" w:rsidRPr="00525646" w:rsidRDefault="00A33942" w:rsidP="00051D8B">
            <w:pPr>
              <w:jc w:val="both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Calibri" w:hAnsi="Times New Roman"/>
                <w:b/>
                <w:bCs/>
                <w:i/>
                <w:color w:val="000000"/>
              </w:rPr>
              <w:t>Ordered Logistic Regression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35C5796" w14:textId="77777777" w:rsidR="007718FC" w:rsidRDefault="007718FC" w:rsidP="00051D8B">
            <w:pPr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color w:val="000000"/>
              </w:rPr>
              <w:t>Model 1</w:t>
            </w:r>
          </w:p>
          <w:p w14:paraId="3D924EFD" w14:textId="0271F3B0" w:rsidR="009977AD" w:rsidRPr="00525646" w:rsidRDefault="009977AD" w:rsidP="00051D8B">
            <w:pPr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(Low Risk Scenario)</w:t>
            </w:r>
          </w:p>
        </w:tc>
        <w:tc>
          <w:tcPr>
            <w:tcW w:w="15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0ED1FAB" w14:textId="73B794FC" w:rsidR="007718FC" w:rsidRDefault="007718FC" w:rsidP="00051D8B">
            <w:pPr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color w:val="000000"/>
              </w:rPr>
              <w:t>Model 2</w:t>
            </w:r>
          </w:p>
          <w:p w14:paraId="13E4C235" w14:textId="689E5AB6" w:rsidR="007718FC" w:rsidRPr="00525646" w:rsidRDefault="009977AD" w:rsidP="00051D8B">
            <w:pPr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(High Risk Scenario)</w:t>
            </w:r>
          </w:p>
        </w:tc>
      </w:tr>
      <w:tr w:rsidR="00BA787F" w:rsidRPr="00525646" w14:paraId="740DD832" w14:textId="77777777" w:rsidTr="00067F6B">
        <w:trPr>
          <w:trHeight w:val="312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C9611D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Age</w:t>
            </w:r>
            <w:r>
              <w:rPr>
                <w:rFonts w:ascii="Times New Roman" w:eastAsia="Calibri" w:hAnsi="Times New Roman"/>
                <w:b/>
                <w:bCs/>
                <w:color w:val="000000"/>
              </w:rPr>
              <w:t xml:space="preserve"> of Respondent (in years)</w:t>
            </w:r>
          </w:p>
          <w:p w14:paraId="44B97C5E" w14:textId="459F4D82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Min = 18 / Max = 97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90DF13D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017**</w:t>
            </w:r>
          </w:p>
          <w:p w14:paraId="1AE50A9A" w14:textId="4A2356F2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4)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164006D7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018**</w:t>
            </w:r>
          </w:p>
          <w:p w14:paraId="5FD4715D" w14:textId="59EFE9C7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5)</w:t>
            </w:r>
          </w:p>
        </w:tc>
      </w:tr>
      <w:tr w:rsidR="00BA787F" w:rsidRPr="00525646" w14:paraId="0E72FC1E" w14:textId="77777777" w:rsidTr="00067F6B">
        <w:trPr>
          <w:trHeight w:val="275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989E8AA" w14:textId="77777777" w:rsidR="00BA787F" w:rsidRPr="002D0164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2D0164">
              <w:rPr>
                <w:rFonts w:ascii="Times New Roman" w:eastAsia="Calibri" w:hAnsi="Times New Roman"/>
                <w:b/>
                <w:bCs/>
                <w:color w:val="000000"/>
              </w:rPr>
              <w:t>Gender of Respondent</w:t>
            </w:r>
          </w:p>
          <w:p w14:paraId="522BE715" w14:textId="3AAFCCD3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Female = 0 / Male = 1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73DA11B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199*</w:t>
            </w:r>
          </w:p>
          <w:p w14:paraId="794CE046" w14:textId="633E7A76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121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413A6ECC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145</w:t>
            </w:r>
          </w:p>
          <w:p w14:paraId="1544E0DB" w14:textId="04CB726D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129)</w:t>
            </w:r>
          </w:p>
        </w:tc>
      </w:tr>
      <w:tr w:rsidR="00BA787F" w:rsidRPr="00525646" w14:paraId="1D6DE792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6726F2C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Education</w:t>
            </w:r>
            <w:r>
              <w:rPr>
                <w:rFonts w:ascii="Times New Roman" w:eastAsia="Calibri" w:hAnsi="Times New Roman"/>
                <w:b/>
                <w:bCs/>
                <w:color w:val="000000"/>
              </w:rPr>
              <w:t xml:space="preserve"> Level of Respondent</w:t>
            </w:r>
          </w:p>
          <w:p w14:paraId="6C3EB41B" w14:textId="0F1FA2CF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Min = 1 / Max = 8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9478B7" w14:textId="12B6E246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089**</w:t>
            </w:r>
          </w:p>
          <w:p w14:paraId="3C906C44" w14:textId="7962F6DA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40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C6F977B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143**</w:t>
            </w:r>
          </w:p>
          <w:p w14:paraId="0B963B4E" w14:textId="32D14440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43)</w:t>
            </w:r>
          </w:p>
        </w:tc>
      </w:tr>
      <w:tr w:rsidR="00BA787F" w:rsidRPr="00525646" w14:paraId="44D823B9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1A3132F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Income</w:t>
            </w:r>
            <w:r>
              <w:rPr>
                <w:rFonts w:ascii="Times New Roman" w:eastAsia="Calibri" w:hAnsi="Times New Roman"/>
                <w:b/>
                <w:bCs/>
                <w:color w:val="000000"/>
              </w:rPr>
              <w:t xml:space="preserve"> Level of Respondent</w:t>
            </w:r>
          </w:p>
          <w:p w14:paraId="1C59836A" w14:textId="3823AFAB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Min = 1 / Max = 12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77CCE6C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022</w:t>
            </w:r>
          </w:p>
          <w:p w14:paraId="311335E7" w14:textId="7ED1C870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20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7AAEFDD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030</w:t>
            </w:r>
          </w:p>
          <w:p w14:paraId="4907A1D4" w14:textId="4BB7FBCA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21)</w:t>
            </w:r>
          </w:p>
        </w:tc>
      </w:tr>
      <w:tr w:rsidR="00BA787F" w:rsidRPr="00525646" w14:paraId="70D07F3C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75F78D2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9E799E">
              <w:rPr>
                <w:rFonts w:ascii="Times New Roman" w:eastAsia="Calibri" w:hAnsi="Times New Roman"/>
                <w:b/>
                <w:bCs/>
                <w:color w:val="000000"/>
              </w:rPr>
              <w:t>Race of Respondent</w:t>
            </w:r>
          </w:p>
          <w:p w14:paraId="32DF44A7" w14:textId="14AAEABB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Non-White = 0 / White = 1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AEF81F6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098</w:t>
            </w:r>
          </w:p>
          <w:p w14:paraId="3A598958" w14:textId="27B011BB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149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C1F6EFB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249</w:t>
            </w:r>
          </w:p>
          <w:p w14:paraId="17F6C42C" w14:textId="4E23E764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157)</w:t>
            </w:r>
          </w:p>
        </w:tc>
      </w:tr>
      <w:tr w:rsidR="00BA787F" w:rsidRPr="00525646" w14:paraId="2E4FE48C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4B30CEA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</w:rPr>
              <w:t xml:space="preserve">R. Makes Medical Decisions for at Least one </w:t>
            </w: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Child</w:t>
            </w:r>
          </w:p>
          <w:p w14:paraId="09AE03EE" w14:textId="640317F1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No = 0 / Yes = 1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1817D08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523**</w:t>
            </w:r>
          </w:p>
          <w:p w14:paraId="73D980EC" w14:textId="28B62825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135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CC266D5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428**</w:t>
            </w:r>
          </w:p>
          <w:p w14:paraId="31F8BBF8" w14:textId="131E7ED9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146)</w:t>
            </w:r>
          </w:p>
        </w:tc>
      </w:tr>
      <w:tr w:rsidR="00BA787F" w:rsidRPr="00525646" w14:paraId="7487323A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386D72B3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News Consumption</w:t>
            </w:r>
            <w:r>
              <w:rPr>
                <w:rFonts w:ascii="Times New Roman" w:eastAsia="Calibri" w:hAnsi="Times New Roman"/>
                <w:b/>
                <w:bCs/>
                <w:color w:val="000000"/>
              </w:rPr>
              <w:t xml:space="preserve"> of Respondent (days per week)</w:t>
            </w:r>
          </w:p>
          <w:p w14:paraId="49FFA554" w14:textId="59D606E8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Min = 0 / Max = 7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1C8E3AC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081**</w:t>
            </w:r>
          </w:p>
          <w:p w14:paraId="6F765284" w14:textId="485BC080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32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CE0D0D9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085**</w:t>
            </w:r>
          </w:p>
          <w:p w14:paraId="5F1645F8" w14:textId="71597212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33)</w:t>
            </w:r>
          </w:p>
        </w:tc>
      </w:tr>
      <w:tr w:rsidR="00BA787F" w:rsidRPr="00525646" w14:paraId="74702719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2DA4C78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</w:rPr>
              <w:t xml:space="preserve">Respondent </w:t>
            </w: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Proximity to Recent Measles Outbreak</w:t>
            </w:r>
          </w:p>
          <w:p w14:paraId="019ED3EF" w14:textId="5BB462BF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Min = 0 / Max = 2,946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D095E23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001</w:t>
            </w:r>
          </w:p>
          <w:p w14:paraId="45352ADA" w14:textId="22BF30CB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1B9D4C6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001</w:t>
            </w:r>
          </w:p>
          <w:p w14:paraId="2757F574" w14:textId="108A95C1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</w:tr>
      <w:tr w:rsidR="00BA787F" w:rsidRPr="00525646" w14:paraId="359B0D1A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09AF5C0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Trust in Gov. Medical Experts (“Strongly distrust”)</w:t>
            </w:r>
          </w:p>
          <w:p w14:paraId="0D98E09F" w14:textId="03D2BF77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Strongly Distrust = 1 / Other = 0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3BD43EF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612</w:t>
            </w:r>
          </w:p>
          <w:p w14:paraId="3CEDF506" w14:textId="52EB83B8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651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12E04A7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 w:rsidRPr="00525646">
              <w:rPr>
                <w:rFonts w:ascii="Times New Roman" w:eastAsia="Calibri" w:hAnsi="Times New Roman"/>
                <w:color w:val="000000" w:themeColor="text1"/>
              </w:rPr>
              <w:t xml:space="preserve"> </w:t>
            </w:r>
            <w:r>
              <w:rPr>
                <w:rFonts w:ascii="Times New Roman" w:eastAsia="Calibri" w:hAnsi="Times New Roman"/>
                <w:color w:val="000000" w:themeColor="text1"/>
              </w:rPr>
              <w:t xml:space="preserve"> 0.833</w:t>
            </w:r>
          </w:p>
          <w:p w14:paraId="4A7640A6" w14:textId="7295FF09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673)</w:t>
            </w:r>
          </w:p>
        </w:tc>
      </w:tr>
      <w:tr w:rsidR="00BA787F" w:rsidRPr="00525646" w14:paraId="44BED497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3C26942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Trust in Gov. Medical Experts (“Somewhat distrust”)</w:t>
            </w:r>
          </w:p>
          <w:p w14:paraId="18526E66" w14:textId="244CD3FB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Somewhat Distrust = 1 / Other = 0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25B1EF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504</w:t>
            </w:r>
          </w:p>
          <w:p w14:paraId="2D61EB44" w14:textId="34D10F5A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489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2D878B0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654</w:t>
            </w:r>
          </w:p>
          <w:p w14:paraId="1A944243" w14:textId="22C320D2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513)</w:t>
            </w:r>
          </w:p>
        </w:tc>
      </w:tr>
      <w:tr w:rsidR="00BA787F" w:rsidRPr="00525646" w14:paraId="2B5BF9A5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E20099F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Trust in Gov. Medical Experts (“Somewhat trust”)</w:t>
            </w:r>
          </w:p>
          <w:p w14:paraId="67EE6CEF" w14:textId="4E1DE989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Somewhat Trust = 1 / Other = 0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83DA57F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575**</w:t>
            </w:r>
          </w:p>
          <w:p w14:paraId="40D602FD" w14:textId="27F2879F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276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CE4D0F7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757**</w:t>
            </w:r>
          </w:p>
          <w:p w14:paraId="67E08505" w14:textId="03CFD38C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300)</w:t>
            </w:r>
          </w:p>
        </w:tc>
      </w:tr>
      <w:tr w:rsidR="00BA787F" w:rsidRPr="00525646" w14:paraId="3B4E501F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B11AD05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Trust in Gov. Medical Experts (“Strongly trust”)</w:t>
            </w:r>
          </w:p>
          <w:p w14:paraId="0284E6D8" w14:textId="60276012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C1318A">
              <w:rPr>
                <w:rFonts w:ascii="Times New Roman" w:eastAsia="Calibri" w:hAnsi="Times New Roman"/>
                <w:bCs/>
                <w:color w:val="000000"/>
              </w:rPr>
              <w:t>(</w:t>
            </w:r>
            <w:r>
              <w:rPr>
                <w:rFonts w:ascii="Times New Roman" w:eastAsia="Calibri" w:hAnsi="Times New Roman"/>
                <w:bCs/>
                <w:color w:val="000000"/>
              </w:rPr>
              <w:t>Strongly Trust = 1 / Other = 0</w:t>
            </w:r>
            <w:r w:rsidRPr="00C1318A">
              <w:rPr>
                <w:rFonts w:ascii="Times New Roman" w:eastAsia="Calibri" w:hAnsi="Times New Roman"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922235C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1.228**</w:t>
            </w:r>
          </w:p>
          <w:p w14:paraId="3F988CEA" w14:textId="69125D9B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386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04D8FAA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1.516**</w:t>
            </w:r>
          </w:p>
          <w:p w14:paraId="1870D2A9" w14:textId="703F2896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424)</w:t>
            </w:r>
          </w:p>
        </w:tc>
      </w:tr>
      <w:tr w:rsidR="00BA787F" w:rsidRPr="00525646" w14:paraId="3EE5A411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6648DFA" w14:textId="739505E5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Proximity X Strongly distrus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A8A4A38" w14:textId="5D57C4A4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003**</w:t>
            </w:r>
          </w:p>
          <w:p w14:paraId="1AA78C0F" w14:textId="40AC6264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FFD5650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003**</w:t>
            </w:r>
          </w:p>
          <w:p w14:paraId="28B4E5EE" w14:textId="608EA9ED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</w:tr>
      <w:tr w:rsidR="00BA787F" w:rsidRPr="00525646" w14:paraId="796DCEB1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AD3FA65" w14:textId="7CD9DE57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Proximity X Somewhat distrus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40881C6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001</w:t>
            </w:r>
          </w:p>
          <w:p w14:paraId="01399C7C" w14:textId="0473A1E5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FE15F31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001*</w:t>
            </w:r>
          </w:p>
          <w:p w14:paraId="1A34DF78" w14:textId="681303F4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</w:tr>
      <w:tr w:rsidR="00BA787F" w:rsidRPr="00525646" w14:paraId="362E9892" w14:textId="77777777" w:rsidTr="00067F6B">
        <w:trPr>
          <w:trHeight w:val="312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49F4850" w14:textId="5203947F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Proximity X Somewhat trus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E2C7BA8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001</w:t>
            </w:r>
          </w:p>
          <w:p w14:paraId="6DA5E56C" w14:textId="386A17EF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A591436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001</w:t>
            </w:r>
          </w:p>
          <w:p w14:paraId="105F6190" w14:textId="168E336D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</w:tr>
      <w:tr w:rsidR="00BA787F" w:rsidRPr="00525646" w14:paraId="57DA1707" w14:textId="77777777" w:rsidTr="00F459E8">
        <w:trPr>
          <w:trHeight w:val="312"/>
        </w:trPr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FE8EA" w14:textId="268DD601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Proximity X Strongly trus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FD38ACC" w14:textId="11DF2381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 xml:space="preserve"> 0.001</w:t>
            </w:r>
          </w:p>
          <w:p w14:paraId="75B7249C" w14:textId="62989027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3080760D" w14:textId="77777777" w:rsidR="00BA787F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-0.001</w:t>
            </w:r>
          </w:p>
          <w:p w14:paraId="0E045914" w14:textId="58BBC93B" w:rsidR="00BA787F" w:rsidRPr="00525646" w:rsidRDefault="00BA787F" w:rsidP="00BA787F">
            <w:pPr>
              <w:jc w:val="both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(0.001)</w:t>
            </w:r>
          </w:p>
        </w:tc>
      </w:tr>
      <w:tr w:rsidR="007718FC" w:rsidRPr="00525646" w14:paraId="68A7494F" w14:textId="77777777" w:rsidTr="00067F6B">
        <w:trPr>
          <w:trHeight w:val="312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B23B50" w14:textId="4101A83E" w:rsidR="007718FC" w:rsidRPr="00525646" w:rsidRDefault="00A33942" w:rsidP="00051D8B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</w:rPr>
              <w:t>Cut Point 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5BBAD" w14:textId="0BAED3CE" w:rsidR="007718FC" w:rsidRPr="00525646" w:rsidRDefault="005748B1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-1.021 (0.342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5F8D2" w14:textId="1370A0AD" w:rsidR="007718FC" w:rsidRPr="00525646" w:rsidRDefault="00E229E2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-1.022 (0.367)</w:t>
            </w:r>
          </w:p>
        </w:tc>
      </w:tr>
      <w:tr w:rsidR="00A33942" w:rsidRPr="00525646" w14:paraId="67722315" w14:textId="77777777" w:rsidTr="00F459E8">
        <w:trPr>
          <w:trHeight w:val="3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7D322" w14:textId="2A1036F4" w:rsidR="00A33942" w:rsidRPr="00525646" w:rsidRDefault="00A33942" w:rsidP="00051D8B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</w:rPr>
              <w:t>Cut Point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2B9C1D" w14:textId="63BE8FBD" w:rsidR="00A33942" w:rsidRPr="00525646" w:rsidRDefault="005748B1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-0.103 (0.33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E10D96D" w14:textId="0F8EACCD" w:rsidR="00A33942" w:rsidRPr="00525646" w:rsidRDefault="00E229E2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-0.333 (0.360)</w:t>
            </w:r>
          </w:p>
        </w:tc>
      </w:tr>
      <w:tr w:rsidR="00A33942" w:rsidRPr="00525646" w14:paraId="19B4604C" w14:textId="77777777" w:rsidTr="00F459E8">
        <w:trPr>
          <w:trHeight w:val="3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B140E" w14:textId="5E1BEF76" w:rsidR="00A33942" w:rsidRPr="00525646" w:rsidRDefault="00A33942" w:rsidP="00051D8B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</w:rPr>
              <w:t>Cut Point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AD356C" w14:textId="160E4F4D" w:rsidR="00A33942" w:rsidRPr="00525646" w:rsidRDefault="005748B1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0.763 (0.33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BE7765C" w14:textId="22B8637A" w:rsidR="00A33942" w:rsidRPr="00525646" w:rsidRDefault="00E229E2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0.489 (0.358)</w:t>
            </w:r>
          </w:p>
        </w:tc>
      </w:tr>
      <w:tr w:rsidR="00A33942" w:rsidRPr="00525646" w14:paraId="03313EBE" w14:textId="77777777" w:rsidTr="00F459E8">
        <w:trPr>
          <w:trHeight w:val="312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1A109" w14:textId="4064F42A" w:rsidR="00A33942" w:rsidRPr="00525646" w:rsidRDefault="00A33942" w:rsidP="00051D8B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</w:rPr>
              <w:t>Cut Point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BD533" w14:textId="51CE4157" w:rsidR="00A33942" w:rsidRPr="00525646" w:rsidRDefault="005748B1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1.810 (0.343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ED3D4" w14:textId="238EB04D" w:rsidR="00A33942" w:rsidRPr="00525646" w:rsidRDefault="00E229E2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1.480 (0.362)</w:t>
            </w:r>
          </w:p>
        </w:tc>
      </w:tr>
      <w:tr w:rsidR="007718FC" w:rsidRPr="00525646" w14:paraId="35190EA8" w14:textId="77777777" w:rsidTr="00F459E8">
        <w:trPr>
          <w:trHeight w:val="312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449CD" w14:textId="77777777" w:rsidR="007718FC" w:rsidRPr="00525646" w:rsidRDefault="007718FC" w:rsidP="00051D8B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525646">
              <w:rPr>
                <w:rFonts w:ascii="Times New Roman" w:eastAsia="Calibri" w:hAnsi="Times New Roman"/>
                <w:b/>
                <w:bCs/>
                <w:color w:val="000000"/>
              </w:rPr>
              <w:t>Number of Observatio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036DB" w14:textId="0A67D9BF" w:rsidR="007718FC" w:rsidRPr="00525646" w:rsidRDefault="007718FC" w:rsidP="00051D8B">
            <w:pPr>
              <w:tabs>
                <w:tab w:val="left" w:pos="184"/>
                <w:tab w:val="center" w:pos="1655"/>
              </w:tabs>
              <w:jc w:val="both"/>
              <w:rPr>
                <w:rFonts w:ascii="Times New Roman" w:eastAsia="Calibri" w:hAnsi="Times New Roman"/>
                <w:color w:val="000000"/>
              </w:rPr>
            </w:pPr>
            <w:r w:rsidRPr="00525646">
              <w:rPr>
                <w:rFonts w:ascii="Times New Roman" w:eastAsia="Calibri" w:hAnsi="Times New Roman"/>
                <w:color w:val="000000"/>
              </w:rPr>
              <w:t>9</w:t>
            </w:r>
            <w:r w:rsidR="001F2FA0">
              <w:rPr>
                <w:rFonts w:ascii="Times New Roman" w:eastAsia="Calibri" w:hAnsi="Times New Roman"/>
                <w:color w:val="000000"/>
              </w:rPr>
              <w:t>3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5534A" w14:textId="2F5C21A8" w:rsidR="007718FC" w:rsidRPr="00525646" w:rsidRDefault="007718FC" w:rsidP="00051D8B">
            <w:pPr>
              <w:tabs>
                <w:tab w:val="left" w:pos="184"/>
                <w:tab w:val="center" w:pos="1655"/>
              </w:tabs>
              <w:jc w:val="both"/>
              <w:rPr>
                <w:rFonts w:ascii="Times New Roman" w:eastAsia="Calibri" w:hAnsi="Times New Roman"/>
                <w:color w:val="000000"/>
              </w:rPr>
            </w:pPr>
            <w:r w:rsidRPr="00525646">
              <w:rPr>
                <w:rFonts w:ascii="Times New Roman" w:eastAsia="Calibri" w:hAnsi="Times New Roman"/>
                <w:color w:val="000000"/>
              </w:rPr>
              <w:t>9</w:t>
            </w:r>
            <w:r w:rsidR="009D7A61">
              <w:rPr>
                <w:rFonts w:ascii="Times New Roman" w:eastAsia="Calibri" w:hAnsi="Times New Roman"/>
                <w:color w:val="000000"/>
              </w:rPr>
              <w:t>33</w:t>
            </w:r>
          </w:p>
        </w:tc>
      </w:tr>
      <w:tr w:rsidR="007718FC" w:rsidRPr="00525646" w14:paraId="1BF65016" w14:textId="77777777" w:rsidTr="00067F6B">
        <w:trPr>
          <w:trHeight w:val="312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41588" w14:textId="053F683D" w:rsidR="007718FC" w:rsidRPr="00525646" w:rsidRDefault="00653DDD" w:rsidP="00051D8B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</w:rPr>
              <w:t>Log-Likeliho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AB55C" w14:textId="5555EEA6" w:rsidR="007718FC" w:rsidRPr="00525646" w:rsidRDefault="00F459E8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-1368.60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C51AE" w14:textId="39C81063" w:rsidR="007718FC" w:rsidRPr="00525646" w:rsidRDefault="00E229E2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-1152.72</w:t>
            </w:r>
          </w:p>
        </w:tc>
      </w:tr>
      <w:tr w:rsidR="007718FC" w:rsidRPr="00525646" w14:paraId="213F2A3D" w14:textId="77777777" w:rsidTr="00067F6B">
        <w:trPr>
          <w:trHeight w:val="152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B2798" w14:textId="77777777" w:rsidR="007718FC" w:rsidRPr="00067F6B" w:rsidRDefault="007718FC" w:rsidP="00051D8B">
            <w:pPr>
              <w:jc w:val="both"/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</w:pPr>
            <w:r w:rsidRPr="00067F6B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* = p ≤ 0.10, ** = p ≤ 0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AD69F" w14:textId="77777777" w:rsidR="007718FC" w:rsidRPr="00525646" w:rsidRDefault="007718FC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87AE2" w14:textId="77777777" w:rsidR="007718FC" w:rsidRPr="00525646" w:rsidRDefault="007718FC" w:rsidP="00051D8B">
            <w:pPr>
              <w:jc w:val="both"/>
              <w:rPr>
                <w:rFonts w:ascii="Times New Roman" w:eastAsia="Calibri" w:hAnsi="Times New Roman"/>
                <w:color w:val="000000"/>
              </w:rPr>
            </w:pPr>
          </w:p>
        </w:tc>
      </w:tr>
    </w:tbl>
    <w:p w14:paraId="0F441CA3" w14:textId="77777777" w:rsidR="007718FC" w:rsidRDefault="007718FC" w:rsidP="007718FC">
      <w:pPr>
        <w:rPr>
          <w:rFonts w:ascii="Times New Roman" w:hAnsi="Times New Roman"/>
        </w:rPr>
      </w:pPr>
    </w:p>
    <w:p w14:paraId="1AB2FA68" w14:textId="77777777" w:rsidR="00605AA6" w:rsidRDefault="00605AA6" w:rsidP="004D427F">
      <w:pPr>
        <w:jc w:val="both"/>
        <w:rPr>
          <w:rFonts w:ascii="Times New Roman" w:hAnsi="Times New Roman"/>
        </w:rPr>
      </w:pPr>
    </w:p>
    <w:p w14:paraId="6C86E27C" w14:textId="77777777" w:rsidR="00605AA6" w:rsidRDefault="00605AA6" w:rsidP="004D427F">
      <w:pPr>
        <w:jc w:val="both"/>
        <w:rPr>
          <w:rFonts w:ascii="Times New Roman" w:hAnsi="Times New Roman"/>
        </w:rPr>
      </w:pPr>
    </w:p>
    <w:p w14:paraId="5551EA21" w14:textId="04095142" w:rsidR="00184C92" w:rsidRPr="00040B38" w:rsidRDefault="002D3421" w:rsidP="008D0778">
      <w:pPr>
        <w:rPr>
          <w:rFonts w:ascii="Times New Roman" w:hAnsi="Times New Roman"/>
        </w:rPr>
      </w:pPr>
      <w:r>
        <w:fldChar w:fldCharType="begin"/>
      </w:r>
      <w:r>
        <w:instrText xml:space="preserve"> ADDIN EN.REFLIST </w:instrText>
      </w:r>
      <w:r>
        <w:fldChar w:fldCharType="end"/>
      </w:r>
      <w:r w:rsidR="001E1CE8">
        <w:fldChar w:fldCharType="begin"/>
      </w:r>
      <w:r w:rsidR="001E1CE8">
        <w:instrText xml:space="preserve"> ADDIN </w:instrText>
      </w:r>
      <w:r w:rsidR="001E1CE8">
        <w:fldChar w:fldCharType="end"/>
      </w:r>
    </w:p>
    <w:sectPr w:rsidR="00184C92" w:rsidRPr="00040B38" w:rsidSect="0059465E">
      <w:footerReference w:type="default" r:id="rId8"/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982D8" w14:textId="77777777" w:rsidR="00907C9B" w:rsidRDefault="00907C9B" w:rsidP="00D1026F">
      <w:r>
        <w:separator/>
      </w:r>
    </w:p>
  </w:endnote>
  <w:endnote w:type="continuationSeparator" w:id="0">
    <w:p w14:paraId="642D1453" w14:textId="77777777" w:rsidR="00907C9B" w:rsidRDefault="00907C9B" w:rsidP="00D10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8DEEFD" w14:textId="77777777" w:rsidR="00F43A4E" w:rsidRDefault="00F43A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9150C" w14:textId="77777777" w:rsidR="00907C9B" w:rsidRDefault="00907C9B" w:rsidP="00D1026F">
      <w:r>
        <w:separator/>
      </w:r>
    </w:p>
  </w:footnote>
  <w:footnote w:type="continuationSeparator" w:id="0">
    <w:p w14:paraId="438BB742" w14:textId="77777777" w:rsidR="00907C9B" w:rsidRDefault="00907C9B" w:rsidP="00D10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45A79"/>
    <w:multiLevelType w:val="hybridMultilevel"/>
    <w:tmpl w:val="08E20D82"/>
    <w:lvl w:ilvl="0" w:tplc="2B8AB6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873E10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33E23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D623E0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F640B5"/>
    <w:multiLevelType w:val="hybridMultilevel"/>
    <w:tmpl w:val="CB201392"/>
    <w:lvl w:ilvl="0" w:tplc="37A64B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8EF7325"/>
    <w:multiLevelType w:val="hybridMultilevel"/>
    <w:tmpl w:val="43B2886C"/>
    <w:lvl w:ilvl="0" w:tplc="EA9851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4F7740"/>
    <w:multiLevelType w:val="hybridMultilevel"/>
    <w:tmpl w:val="BDC01E4E"/>
    <w:lvl w:ilvl="0" w:tplc="959276D8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10FC3629"/>
    <w:multiLevelType w:val="hybridMultilevel"/>
    <w:tmpl w:val="2118D940"/>
    <w:lvl w:ilvl="0" w:tplc="4F9EDEF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60844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A52DB8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0B53E8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7A5615"/>
    <w:multiLevelType w:val="hybridMultilevel"/>
    <w:tmpl w:val="74E6F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C93334"/>
    <w:multiLevelType w:val="hybridMultilevel"/>
    <w:tmpl w:val="C418835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3163905"/>
    <w:multiLevelType w:val="hybridMultilevel"/>
    <w:tmpl w:val="269CB612"/>
    <w:lvl w:ilvl="0" w:tplc="81E8417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5C12D2"/>
    <w:multiLevelType w:val="hybridMultilevel"/>
    <w:tmpl w:val="D0BC3BFA"/>
    <w:lvl w:ilvl="0" w:tplc="F4481422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2E23312B"/>
    <w:multiLevelType w:val="hybridMultilevel"/>
    <w:tmpl w:val="4792225E"/>
    <w:lvl w:ilvl="0" w:tplc="5BB4854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0A866DD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292C3D"/>
    <w:multiLevelType w:val="hybridMultilevel"/>
    <w:tmpl w:val="3B8243AA"/>
    <w:lvl w:ilvl="0" w:tplc="91E81C4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70443E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0F098F"/>
    <w:multiLevelType w:val="hybridMultilevel"/>
    <w:tmpl w:val="388CD6F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61A4D67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E06776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7922C5"/>
    <w:multiLevelType w:val="hybridMultilevel"/>
    <w:tmpl w:val="ED383BBA"/>
    <w:lvl w:ilvl="0" w:tplc="632A9C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00A76E1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1E56B0"/>
    <w:multiLevelType w:val="hybridMultilevel"/>
    <w:tmpl w:val="74E6F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B527D6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853780"/>
    <w:multiLevelType w:val="hybridMultilevel"/>
    <w:tmpl w:val="3F249D90"/>
    <w:lvl w:ilvl="0" w:tplc="89B2E0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737123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9B4F77"/>
    <w:multiLevelType w:val="hybridMultilevel"/>
    <w:tmpl w:val="3EEC4C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E460C6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F45905"/>
    <w:multiLevelType w:val="hybridMultilevel"/>
    <w:tmpl w:val="7480D8B4"/>
    <w:lvl w:ilvl="0" w:tplc="7F9AB4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449328C"/>
    <w:multiLevelType w:val="hybridMultilevel"/>
    <w:tmpl w:val="571AF34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DE2D16"/>
    <w:multiLevelType w:val="hybridMultilevel"/>
    <w:tmpl w:val="0D724B0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D9FC5526">
      <w:numFmt w:val="bullet"/>
      <w:lvlText w:val="-"/>
      <w:lvlJc w:val="left"/>
      <w:pPr>
        <w:ind w:left="2700" w:hanging="360"/>
      </w:pPr>
      <w:rPr>
        <w:rFonts w:ascii="Times New Roman" w:eastAsiaTheme="minorEastAsia" w:hAnsi="Times New Roman" w:cs="Times New Roman" w:hint="default"/>
      </w:rPr>
    </w:lvl>
    <w:lvl w:ilvl="3" w:tplc="C1C66AB8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945AA48A">
      <w:numFmt w:val="bullet"/>
      <w:lvlText w:val=""/>
      <w:lvlJc w:val="left"/>
      <w:pPr>
        <w:ind w:left="3960" w:hanging="360"/>
      </w:pPr>
      <w:rPr>
        <w:rFonts w:ascii="Wingdings" w:eastAsiaTheme="minorEastAsia" w:hAnsi="Wingdings" w:cs="Times New Roman" w:hint="default"/>
      </w:r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BAA52D4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7A4420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4C5691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801D38"/>
    <w:multiLevelType w:val="hybridMultilevel"/>
    <w:tmpl w:val="FC86435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5110429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5143C2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E33A7A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97203B"/>
    <w:multiLevelType w:val="hybridMultilevel"/>
    <w:tmpl w:val="D2104A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A72A2C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1619EF"/>
    <w:multiLevelType w:val="hybridMultilevel"/>
    <w:tmpl w:val="DE005E7E"/>
    <w:lvl w:ilvl="0" w:tplc="69FC76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541E81"/>
    <w:multiLevelType w:val="hybridMultilevel"/>
    <w:tmpl w:val="B56EB6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32"/>
  </w:num>
  <w:num w:numId="3">
    <w:abstractNumId w:val="17"/>
  </w:num>
  <w:num w:numId="4">
    <w:abstractNumId w:val="5"/>
  </w:num>
  <w:num w:numId="5">
    <w:abstractNumId w:val="14"/>
  </w:num>
  <w:num w:numId="6">
    <w:abstractNumId w:val="40"/>
  </w:num>
  <w:num w:numId="7">
    <w:abstractNumId w:val="7"/>
  </w:num>
  <w:num w:numId="8">
    <w:abstractNumId w:val="43"/>
  </w:num>
  <w:num w:numId="9">
    <w:abstractNumId w:val="12"/>
  </w:num>
  <w:num w:numId="10">
    <w:abstractNumId w:val="36"/>
  </w:num>
  <w:num w:numId="11">
    <w:abstractNumId w:val="15"/>
  </w:num>
  <w:num w:numId="12">
    <w:abstractNumId w:val="28"/>
  </w:num>
  <w:num w:numId="13">
    <w:abstractNumId w:val="26"/>
  </w:num>
  <w:num w:numId="14">
    <w:abstractNumId w:val="6"/>
  </w:num>
  <w:num w:numId="15">
    <w:abstractNumId w:val="21"/>
  </w:num>
  <w:num w:numId="16">
    <w:abstractNumId w:val="37"/>
  </w:num>
  <w:num w:numId="17">
    <w:abstractNumId w:val="42"/>
  </w:num>
  <w:num w:numId="18">
    <w:abstractNumId w:val="38"/>
  </w:num>
  <w:num w:numId="19">
    <w:abstractNumId w:val="8"/>
  </w:num>
  <w:num w:numId="20">
    <w:abstractNumId w:val="27"/>
  </w:num>
  <w:num w:numId="21">
    <w:abstractNumId w:val="23"/>
  </w:num>
  <w:num w:numId="22">
    <w:abstractNumId w:val="18"/>
  </w:num>
  <w:num w:numId="23">
    <w:abstractNumId w:val="29"/>
  </w:num>
  <w:num w:numId="24">
    <w:abstractNumId w:val="35"/>
  </w:num>
  <w:num w:numId="25">
    <w:abstractNumId w:val="1"/>
  </w:num>
  <w:num w:numId="26">
    <w:abstractNumId w:val="10"/>
  </w:num>
  <w:num w:numId="27">
    <w:abstractNumId w:val="3"/>
  </w:num>
  <w:num w:numId="28">
    <w:abstractNumId w:val="41"/>
  </w:num>
  <w:num w:numId="29">
    <w:abstractNumId w:val="16"/>
  </w:num>
  <w:num w:numId="30">
    <w:abstractNumId w:val="25"/>
  </w:num>
  <w:num w:numId="31">
    <w:abstractNumId w:val="33"/>
  </w:num>
  <w:num w:numId="32">
    <w:abstractNumId w:val="34"/>
  </w:num>
  <w:num w:numId="33">
    <w:abstractNumId w:val="20"/>
  </w:num>
  <w:num w:numId="34">
    <w:abstractNumId w:val="9"/>
  </w:num>
  <w:num w:numId="35">
    <w:abstractNumId w:val="39"/>
  </w:num>
  <w:num w:numId="36">
    <w:abstractNumId w:val="2"/>
  </w:num>
  <w:num w:numId="37">
    <w:abstractNumId w:val="19"/>
  </w:num>
  <w:num w:numId="38">
    <w:abstractNumId w:val="13"/>
  </w:num>
  <w:num w:numId="39">
    <w:abstractNumId w:val="0"/>
  </w:num>
  <w:num w:numId="40">
    <w:abstractNumId w:val="22"/>
  </w:num>
  <w:num w:numId="41">
    <w:abstractNumId w:val="4"/>
  </w:num>
  <w:num w:numId="42">
    <w:abstractNumId w:val="24"/>
  </w:num>
  <w:num w:numId="43">
    <w:abstractNumId w:val="11"/>
  </w:num>
  <w:num w:numId="44">
    <w:abstractNumId w:val="3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full name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zrr92arwaf0befx0kvwt58p95z9d95v5dx&quot;&gt;Main Library&lt;record-ids&gt;&lt;item&gt;500&lt;/item&gt;&lt;item&gt;502&lt;/item&gt;&lt;item&gt;968&lt;/item&gt;&lt;item&gt;1334&lt;/item&gt;&lt;item&gt;1335&lt;/item&gt;&lt;item&gt;1344&lt;/item&gt;&lt;item&gt;1346&lt;/item&gt;&lt;item&gt;1352&lt;/item&gt;&lt;item&gt;1354&lt;/item&gt;&lt;item&gt;1355&lt;/item&gt;&lt;item&gt;1416&lt;/item&gt;&lt;item&gt;1421&lt;/item&gt;&lt;item&gt;1422&lt;/item&gt;&lt;item&gt;1464&lt;/item&gt;&lt;item&gt;1469&lt;/item&gt;&lt;item&gt;1496&lt;/item&gt;&lt;item&gt;1593&lt;/item&gt;&lt;item&gt;1607&lt;/item&gt;&lt;item&gt;1733&lt;/item&gt;&lt;item&gt;1740&lt;/item&gt;&lt;item&gt;1741&lt;/item&gt;&lt;item&gt;1742&lt;/item&gt;&lt;/record-ids&gt;&lt;/item&gt;&lt;/Libraries&gt;"/>
  </w:docVars>
  <w:rsids>
    <w:rsidRoot w:val="008708EE"/>
    <w:rsid w:val="00001A29"/>
    <w:rsid w:val="0000200A"/>
    <w:rsid w:val="000035E8"/>
    <w:rsid w:val="00003B63"/>
    <w:rsid w:val="00006596"/>
    <w:rsid w:val="00007A39"/>
    <w:rsid w:val="00010779"/>
    <w:rsid w:val="00010888"/>
    <w:rsid w:val="000111DA"/>
    <w:rsid w:val="000116FB"/>
    <w:rsid w:val="00011956"/>
    <w:rsid w:val="00013F5B"/>
    <w:rsid w:val="00014019"/>
    <w:rsid w:val="00014406"/>
    <w:rsid w:val="000153B4"/>
    <w:rsid w:val="00015C45"/>
    <w:rsid w:val="00016BC8"/>
    <w:rsid w:val="00017044"/>
    <w:rsid w:val="00017F9C"/>
    <w:rsid w:val="00021764"/>
    <w:rsid w:val="00021942"/>
    <w:rsid w:val="00021AED"/>
    <w:rsid w:val="0002250F"/>
    <w:rsid w:val="00023211"/>
    <w:rsid w:val="000232F1"/>
    <w:rsid w:val="00023A58"/>
    <w:rsid w:val="00023AC4"/>
    <w:rsid w:val="00025D81"/>
    <w:rsid w:val="00025EFE"/>
    <w:rsid w:val="00026DAF"/>
    <w:rsid w:val="00027129"/>
    <w:rsid w:val="00027D69"/>
    <w:rsid w:val="00030EFE"/>
    <w:rsid w:val="00040B38"/>
    <w:rsid w:val="00041316"/>
    <w:rsid w:val="00041AC3"/>
    <w:rsid w:val="00042A6C"/>
    <w:rsid w:val="00042C63"/>
    <w:rsid w:val="00043BE6"/>
    <w:rsid w:val="000441FB"/>
    <w:rsid w:val="000445D4"/>
    <w:rsid w:val="00045FCB"/>
    <w:rsid w:val="00046B9A"/>
    <w:rsid w:val="00046D59"/>
    <w:rsid w:val="00047288"/>
    <w:rsid w:val="000475FE"/>
    <w:rsid w:val="000476B1"/>
    <w:rsid w:val="00047AAA"/>
    <w:rsid w:val="00050517"/>
    <w:rsid w:val="00050524"/>
    <w:rsid w:val="00051CD7"/>
    <w:rsid w:val="000524A3"/>
    <w:rsid w:val="0005313E"/>
    <w:rsid w:val="000535A7"/>
    <w:rsid w:val="000539A7"/>
    <w:rsid w:val="0005500A"/>
    <w:rsid w:val="0005503B"/>
    <w:rsid w:val="0005513A"/>
    <w:rsid w:val="00057067"/>
    <w:rsid w:val="000577B3"/>
    <w:rsid w:val="00057E61"/>
    <w:rsid w:val="0006231F"/>
    <w:rsid w:val="00062C58"/>
    <w:rsid w:val="0006392C"/>
    <w:rsid w:val="00065854"/>
    <w:rsid w:val="00066B0C"/>
    <w:rsid w:val="0006740F"/>
    <w:rsid w:val="00067F6B"/>
    <w:rsid w:val="00070A5D"/>
    <w:rsid w:val="00070C1E"/>
    <w:rsid w:val="00070EAC"/>
    <w:rsid w:val="00070EC3"/>
    <w:rsid w:val="00071D7C"/>
    <w:rsid w:val="000735C3"/>
    <w:rsid w:val="00074F96"/>
    <w:rsid w:val="00075EE4"/>
    <w:rsid w:val="00077C6D"/>
    <w:rsid w:val="00077FF8"/>
    <w:rsid w:val="00080EBD"/>
    <w:rsid w:val="00082561"/>
    <w:rsid w:val="0008271D"/>
    <w:rsid w:val="00082FE5"/>
    <w:rsid w:val="00083838"/>
    <w:rsid w:val="000838E3"/>
    <w:rsid w:val="0008588A"/>
    <w:rsid w:val="00086B5A"/>
    <w:rsid w:val="00087EF2"/>
    <w:rsid w:val="00090027"/>
    <w:rsid w:val="00090871"/>
    <w:rsid w:val="000909F1"/>
    <w:rsid w:val="00091574"/>
    <w:rsid w:val="000918B3"/>
    <w:rsid w:val="000935CF"/>
    <w:rsid w:val="0009368A"/>
    <w:rsid w:val="00095492"/>
    <w:rsid w:val="00097211"/>
    <w:rsid w:val="000975EA"/>
    <w:rsid w:val="000977DE"/>
    <w:rsid w:val="000A0E42"/>
    <w:rsid w:val="000A1AB3"/>
    <w:rsid w:val="000A1BE7"/>
    <w:rsid w:val="000A1C0C"/>
    <w:rsid w:val="000A1C5B"/>
    <w:rsid w:val="000A2019"/>
    <w:rsid w:val="000A203E"/>
    <w:rsid w:val="000A33A5"/>
    <w:rsid w:val="000A363C"/>
    <w:rsid w:val="000A3695"/>
    <w:rsid w:val="000A3C32"/>
    <w:rsid w:val="000A4117"/>
    <w:rsid w:val="000A54B2"/>
    <w:rsid w:val="000A5766"/>
    <w:rsid w:val="000A6272"/>
    <w:rsid w:val="000A62F7"/>
    <w:rsid w:val="000A652F"/>
    <w:rsid w:val="000A6734"/>
    <w:rsid w:val="000A7A01"/>
    <w:rsid w:val="000A7DD2"/>
    <w:rsid w:val="000B116E"/>
    <w:rsid w:val="000B240B"/>
    <w:rsid w:val="000B4600"/>
    <w:rsid w:val="000B68AF"/>
    <w:rsid w:val="000B6A24"/>
    <w:rsid w:val="000B6C0A"/>
    <w:rsid w:val="000C1D1A"/>
    <w:rsid w:val="000C23A4"/>
    <w:rsid w:val="000C2A4D"/>
    <w:rsid w:val="000C35A4"/>
    <w:rsid w:val="000C35CD"/>
    <w:rsid w:val="000C3FEE"/>
    <w:rsid w:val="000C54AC"/>
    <w:rsid w:val="000C5706"/>
    <w:rsid w:val="000C6355"/>
    <w:rsid w:val="000C664B"/>
    <w:rsid w:val="000C6BA4"/>
    <w:rsid w:val="000C6F46"/>
    <w:rsid w:val="000C7F67"/>
    <w:rsid w:val="000D09E2"/>
    <w:rsid w:val="000D0DEC"/>
    <w:rsid w:val="000D1F20"/>
    <w:rsid w:val="000D235C"/>
    <w:rsid w:val="000D25C5"/>
    <w:rsid w:val="000D3A91"/>
    <w:rsid w:val="000D3CD1"/>
    <w:rsid w:val="000D5F77"/>
    <w:rsid w:val="000D7CF0"/>
    <w:rsid w:val="000E0FA5"/>
    <w:rsid w:val="000E1343"/>
    <w:rsid w:val="000E2F4E"/>
    <w:rsid w:val="000E3D4B"/>
    <w:rsid w:val="000E5276"/>
    <w:rsid w:val="000E52BA"/>
    <w:rsid w:val="000E6FAD"/>
    <w:rsid w:val="000E760D"/>
    <w:rsid w:val="000F078E"/>
    <w:rsid w:val="000F1281"/>
    <w:rsid w:val="000F1687"/>
    <w:rsid w:val="000F2639"/>
    <w:rsid w:val="000F274B"/>
    <w:rsid w:val="000F6239"/>
    <w:rsid w:val="000F624B"/>
    <w:rsid w:val="000F6CF6"/>
    <w:rsid w:val="00100CF8"/>
    <w:rsid w:val="00101177"/>
    <w:rsid w:val="0010258E"/>
    <w:rsid w:val="00102E8F"/>
    <w:rsid w:val="0010383F"/>
    <w:rsid w:val="001042EB"/>
    <w:rsid w:val="00104B21"/>
    <w:rsid w:val="00105C5D"/>
    <w:rsid w:val="00105E7D"/>
    <w:rsid w:val="00105F3A"/>
    <w:rsid w:val="001061EF"/>
    <w:rsid w:val="00106F9F"/>
    <w:rsid w:val="001071A4"/>
    <w:rsid w:val="001074EF"/>
    <w:rsid w:val="00107536"/>
    <w:rsid w:val="001078E8"/>
    <w:rsid w:val="0011014D"/>
    <w:rsid w:val="00111436"/>
    <w:rsid w:val="00111F48"/>
    <w:rsid w:val="00114746"/>
    <w:rsid w:val="0011491D"/>
    <w:rsid w:val="00115493"/>
    <w:rsid w:val="00115CEF"/>
    <w:rsid w:val="00116358"/>
    <w:rsid w:val="00116F86"/>
    <w:rsid w:val="00117F9B"/>
    <w:rsid w:val="001216AC"/>
    <w:rsid w:val="00121959"/>
    <w:rsid w:val="00121A8B"/>
    <w:rsid w:val="00121ECE"/>
    <w:rsid w:val="00122C1F"/>
    <w:rsid w:val="00123CA5"/>
    <w:rsid w:val="001257A3"/>
    <w:rsid w:val="0012588A"/>
    <w:rsid w:val="001261FC"/>
    <w:rsid w:val="001261FE"/>
    <w:rsid w:val="001262BF"/>
    <w:rsid w:val="001263E2"/>
    <w:rsid w:val="00127338"/>
    <w:rsid w:val="00127760"/>
    <w:rsid w:val="00127F39"/>
    <w:rsid w:val="00127F7C"/>
    <w:rsid w:val="00130ED3"/>
    <w:rsid w:val="00131B4B"/>
    <w:rsid w:val="0013212A"/>
    <w:rsid w:val="00132849"/>
    <w:rsid w:val="00132AF4"/>
    <w:rsid w:val="00132D17"/>
    <w:rsid w:val="001340F5"/>
    <w:rsid w:val="00134F97"/>
    <w:rsid w:val="00135330"/>
    <w:rsid w:val="001359DC"/>
    <w:rsid w:val="00137186"/>
    <w:rsid w:val="00137551"/>
    <w:rsid w:val="001423A0"/>
    <w:rsid w:val="00142732"/>
    <w:rsid w:val="00143E48"/>
    <w:rsid w:val="00144089"/>
    <w:rsid w:val="0014423B"/>
    <w:rsid w:val="00144E9E"/>
    <w:rsid w:val="00146040"/>
    <w:rsid w:val="00146526"/>
    <w:rsid w:val="001477DC"/>
    <w:rsid w:val="00151DE3"/>
    <w:rsid w:val="00151E4B"/>
    <w:rsid w:val="00153ADB"/>
    <w:rsid w:val="00153D69"/>
    <w:rsid w:val="00154B63"/>
    <w:rsid w:val="00156835"/>
    <w:rsid w:val="0016280B"/>
    <w:rsid w:val="00163071"/>
    <w:rsid w:val="001652A8"/>
    <w:rsid w:val="00167A61"/>
    <w:rsid w:val="0017190F"/>
    <w:rsid w:val="001725C5"/>
    <w:rsid w:val="00172C68"/>
    <w:rsid w:val="00172D12"/>
    <w:rsid w:val="00174853"/>
    <w:rsid w:val="001749CD"/>
    <w:rsid w:val="00174D64"/>
    <w:rsid w:val="00174EE9"/>
    <w:rsid w:val="001753F7"/>
    <w:rsid w:val="001761B5"/>
    <w:rsid w:val="001773F6"/>
    <w:rsid w:val="0018079E"/>
    <w:rsid w:val="00181258"/>
    <w:rsid w:val="00182BA5"/>
    <w:rsid w:val="00182BCA"/>
    <w:rsid w:val="00182EBA"/>
    <w:rsid w:val="001832EA"/>
    <w:rsid w:val="001847B3"/>
    <w:rsid w:val="00184C92"/>
    <w:rsid w:val="001855E2"/>
    <w:rsid w:val="00187A14"/>
    <w:rsid w:val="00190861"/>
    <w:rsid w:val="00190BFC"/>
    <w:rsid w:val="00193B08"/>
    <w:rsid w:val="0019544C"/>
    <w:rsid w:val="00195C78"/>
    <w:rsid w:val="00195E3E"/>
    <w:rsid w:val="00195F49"/>
    <w:rsid w:val="001975E1"/>
    <w:rsid w:val="001A11F9"/>
    <w:rsid w:val="001A13E6"/>
    <w:rsid w:val="001A1FA4"/>
    <w:rsid w:val="001A3FA9"/>
    <w:rsid w:val="001A443A"/>
    <w:rsid w:val="001A68F1"/>
    <w:rsid w:val="001A7419"/>
    <w:rsid w:val="001B000F"/>
    <w:rsid w:val="001B03FD"/>
    <w:rsid w:val="001B1A21"/>
    <w:rsid w:val="001B1D22"/>
    <w:rsid w:val="001B2856"/>
    <w:rsid w:val="001B2E51"/>
    <w:rsid w:val="001B2E8F"/>
    <w:rsid w:val="001B3570"/>
    <w:rsid w:val="001B3B70"/>
    <w:rsid w:val="001B3C58"/>
    <w:rsid w:val="001B41E2"/>
    <w:rsid w:val="001B4DD6"/>
    <w:rsid w:val="001B50D0"/>
    <w:rsid w:val="001B514B"/>
    <w:rsid w:val="001B5153"/>
    <w:rsid w:val="001B5D37"/>
    <w:rsid w:val="001B6DAC"/>
    <w:rsid w:val="001B71D9"/>
    <w:rsid w:val="001C0727"/>
    <w:rsid w:val="001C0A44"/>
    <w:rsid w:val="001C0BDC"/>
    <w:rsid w:val="001C1046"/>
    <w:rsid w:val="001C2A99"/>
    <w:rsid w:val="001C2BAA"/>
    <w:rsid w:val="001C3125"/>
    <w:rsid w:val="001C41E0"/>
    <w:rsid w:val="001C4315"/>
    <w:rsid w:val="001C5AD9"/>
    <w:rsid w:val="001C6596"/>
    <w:rsid w:val="001D0259"/>
    <w:rsid w:val="001D202B"/>
    <w:rsid w:val="001D2665"/>
    <w:rsid w:val="001D3E69"/>
    <w:rsid w:val="001D6BFC"/>
    <w:rsid w:val="001D705E"/>
    <w:rsid w:val="001D7724"/>
    <w:rsid w:val="001E04EF"/>
    <w:rsid w:val="001E1BE6"/>
    <w:rsid w:val="001E1CE8"/>
    <w:rsid w:val="001E2631"/>
    <w:rsid w:val="001E431F"/>
    <w:rsid w:val="001E5379"/>
    <w:rsid w:val="001E5658"/>
    <w:rsid w:val="001E579A"/>
    <w:rsid w:val="001E5805"/>
    <w:rsid w:val="001E6B2C"/>
    <w:rsid w:val="001E6D79"/>
    <w:rsid w:val="001E734F"/>
    <w:rsid w:val="001E7B22"/>
    <w:rsid w:val="001E7E3F"/>
    <w:rsid w:val="001F0A08"/>
    <w:rsid w:val="001F2846"/>
    <w:rsid w:val="001F2FA0"/>
    <w:rsid w:val="001F380E"/>
    <w:rsid w:val="001F5380"/>
    <w:rsid w:val="001F6708"/>
    <w:rsid w:val="001F797F"/>
    <w:rsid w:val="002006A6"/>
    <w:rsid w:val="00201FB3"/>
    <w:rsid w:val="002041D4"/>
    <w:rsid w:val="00206D99"/>
    <w:rsid w:val="00206E8D"/>
    <w:rsid w:val="0020711A"/>
    <w:rsid w:val="00207178"/>
    <w:rsid w:val="00210AC3"/>
    <w:rsid w:val="002118B6"/>
    <w:rsid w:val="00211944"/>
    <w:rsid w:val="00211DDB"/>
    <w:rsid w:val="00211FD6"/>
    <w:rsid w:val="00212A2E"/>
    <w:rsid w:val="00212A7F"/>
    <w:rsid w:val="00214294"/>
    <w:rsid w:val="002155D3"/>
    <w:rsid w:val="00217353"/>
    <w:rsid w:val="00217452"/>
    <w:rsid w:val="002204C5"/>
    <w:rsid w:val="0022142B"/>
    <w:rsid w:val="00223FC1"/>
    <w:rsid w:val="002241E1"/>
    <w:rsid w:val="002243CB"/>
    <w:rsid w:val="00224715"/>
    <w:rsid w:val="00225081"/>
    <w:rsid w:val="002264B3"/>
    <w:rsid w:val="00226CA1"/>
    <w:rsid w:val="002272B1"/>
    <w:rsid w:val="00227415"/>
    <w:rsid w:val="00231ABC"/>
    <w:rsid w:val="0023243C"/>
    <w:rsid w:val="0023324D"/>
    <w:rsid w:val="00233A55"/>
    <w:rsid w:val="00233B7B"/>
    <w:rsid w:val="00233E24"/>
    <w:rsid w:val="002354F3"/>
    <w:rsid w:val="002365BD"/>
    <w:rsid w:val="00236994"/>
    <w:rsid w:val="002379DF"/>
    <w:rsid w:val="00237F95"/>
    <w:rsid w:val="00240749"/>
    <w:rsid w:val="00240FA7"/>
    <w:rsid w:val="002414EF"/>
    <w:rsid w:val="002416F0"/>
    <w:rsid w:val="00241C4E"/>
    <w:rsid w:val="00241FCB"/>
    <w:rsid w:val="00242A06"/>
    <w:rsid w:val="00243B7D"/>
    <w:rsid w:val="00245E6C"/>
    <w:rsid w:val="00246B99"/>
    <w:rsid w:val="00246D75"/>
    <w:rsid w:val="002473BD"/>
    <w:rsid w:val="002501B4"/>
    <w:rsid w:val="00252DDE"/>
    <w:rsid w:val="002545CF"/>
    <w:rsid w:val="00254E59"/>
    <w:rsid w:val="00256026"/>
    <w:rsid w:val="00256029"/>
    <w:rsid w:val="0025619B"/>
    <w:rsid w:val="00261A44"/>
    <w:rsid w:val="00263175"/>
    <w:rsid w:val="00263DAB"/>
    <w:rsid w:val="002649EC"/>
    <w:rsid w:val="0026586B"/>
    <w:rsid w:val="00265AC7"/>
    <w:rsid w:val="00265FC3"/>
    <w:rsid w:val="00266A20"/>
    <w:rsid w:val="00271C1F"/>
    <w:rsid w:val="00271DBB"/>
    <w:rsid w:val="0027205E"/>
    <w:rsid w:val="0027229C"/>
    <w:rsid w:val="0027229D"/>
    <w:rsid w:val="00272716"/>
    <w:rsid w:val="00272DD8"/>
    <w:rsid w:val="00273490"/>
    <w:rsid w:val="00273A5E"/>
    <w:rsid w:val="002740EC"/>
    <w:rsid w:val="00277A9E"/>
    <w:rsid w:val="0028055D"/>
    <w:rsid w:val="0028135B"/>
    <w:rsid w:val="00281A2F"/>
    <w:rsid w:val="00281BDF"/>
    <w:rsid w:val="00282006"/>
    <w:rsid w:val="002845F6"/>
    <w:rsid w:val="002853BC"/>
    <w:rsid w:val="0028572D"/>
    <w:rsid w:val="00285D10"/>
    <w:rsid w:val="00285F9D"/>
    <w:rsid w:val="00286873"/>
    <w:rsid w:val="00286AA2"/>
    <w:rsid w:val="00286BB3"/>
    <w:rsid w:val="00286CC1"/>
    <w:rsid w:val="002872D8"/>
    <w:rsid w:val="002875D5"/>
    <w:rsid w:val="00290807"/>
    <w:rsid w:val="00290CD3"/>
    <w:rsid w:val="00292578"/>
    <w:rsid w:val="002926D4"/>
    <w:rsid w:val="00292B5A"/>
    <w:rsid w:val="00292D97"/>
    <w:rsid w:val="002947AB"/>
    <w:rsid w:val="00294F06"/>
    <w:rsid w:val="0029520D"/>
    <w:rsid w:val="00295D6E"/>
    <w:rsid w:val="002A0B92"/>
    <w:rsid w:val="002A14EE"/>
    <w:rsid w:val="002A1B73"/>
    <w:rsid w:val="002A1E56"/>
    <w:rsid w:val="002A2420"/>
    <w:rsid w:val="002A4B7B"/>
    <w:rsid w:val="002A4C67"/>
    <w:rsid w:val="002A5374"/>
    <w:rsid w:val="002A5EAD"/>
    <w:rsid w:val="002A65D3"/>
    <w:rsid w:val="002A7E54"/>
    <w:rsid w:val="002B22C5"/>
    <w:rsid w:val="002B29EF"/>
    <w:rsid w:val="002B2A95"/>
    <w:rsid w:val="002B496F"/>
    <w:rsid w:val="002B6142"/>
    <w:rsid w:val="002B70D4"/>
    <w:rsid w:val="002C0A5A"/>
    <w:rsid w:val="002C0B48"/>
    <w:rsid w:val="002C0FB7"/>
    <w:rsid w:val="002C26AD"/>
    <w:rsid w:val="002C277B"/>
    <w:rsid w:val="002C2C68"/>
    <w:rsid w:val="002C3AC3"/>
    <w:rsid w:val="002C3C86"/>
    <w:rsid w:val="002C5EA6"/>
    <w:rsid w:val="002C6555"/>
    <w:rsid w:val="002C7170"/>
    <w:rsid w:val="002D07BE"/>
    <w:rsid w:val="002D3421"/>
    <w:rsid w:val="002D4085"/>
    <w:rsid w:val="002D5FF8"/>
    <w:rsid w:val="002D6DC5"/>
    <w:rsid w:val="002D7DCF"/>
    <w:rsid w:val="002E26A0"/>
    <w:rsid w:val="002E30A4"/>
    <w:rsid w:val="002E3A1F"/>
    <w:rsid w:val="002E3ECD"/>
    <w:rsid w:val="002E4D7D"/>
    <w:rsid w:val="002E568E"/>
    <w:rsid w:val="002E63E1"/>
    <w:rsid w:val="002E6D6B"/>
    <w:rsid w:val="002E73D1"/>
    <w:rsid w:val="002E7783"/>
    <w:rsid w:val="002E7D4C"/>
    <w:rsid w:val="002F046A"/>
    <w:rsid w:val="002F1312"/>
    <w:rsid w:val="002F2325"/>
    <w:rsid w:val="002F33B5"/>
    <w:rsid w:val="002F3817"/>
    <w:rsid w:val="002F3CAE"/>
    <w:rsid w:val="002F44F8"/>
    <w:rsid w:val="002F6F7F"/>
    <w:rsid w:val="002F799A"/>
    <w:rsid w:val="00300153"/>
    <w:rsid w:val="00300836"/>
    <w:rsid w:val="003008FD"/>
    <w:rsid w:val="00301618"/>
    <w:rsid w:val="003017D6"/>
    <w:rsid w:val="00301D43"/>
    <w:rsid w:val="00301DA8"/>
    <w:rsid w:val="00302279"/>
    <w:rsid w:val="00304D27"/>
    <w:rsid w:val="00305E58"/>
    <w:rsid w:val="00310962"/>
    <w:rsid w:val="00310CAA"/>
    <w:rsid w:val="00312578"/>
    <w:rsid w:val="00312F0C"/>
    <w:rsid w:val="003162A2"/>
    <w:rsid w:val="003168DE"/>
    <w:rsid w:val="00316CD2"/>
    <w:rsid w:val="00317A57"/>
    <w:rsid w:val="00317E23"/>
    <w:rsid w:val="003200B6"/>
    <w:rsid w:val="00320419"/>
    <w:rsid w:val="00320668"/>
    <w:rsid w:val="00320933"/>
    <w:rsid w:val="0032294C"/>
    <w:rsid w:val="0032341D"/>
    <w:rsid w:val="00323627"/>
    <w:rsid w:val="00323910"/>
    <w:rsid w:val="00323FA0"/>
    <w:rsid w:val="0032494C"/>
    <w:rsid w:val="003259AF"/>
    <w:rsid w:val="003265D6"/>
    <w:rsid w:val="00326D4A"/>
    <w:rsid w:val="00327795"/>
    <w:rsid w:val="00327B64"/>
    <w:rsid w:val="003313B7"/>
    <w:rsid w:val="003323C8"/>
    <w:rsid w:val="00333F0C"/>
    <w:rsid w:val="00333F5A"/>
    <w:rsid w:val="0033404E"/>
    <w:rsid w:val="00336D80"/>
    <w:rsid w:val="00336E72"/>
    <w:rsid w:val="00337B14"/>
    <w:rsid w:val="00337F33"/>
    <w:rsid w:val="00340C2B"/>
    <w:rsid w:val="00340E0B"/>
    <w:rsid w:val="003413FC"/>
    <w:rsid w:val="00341630"/>
    <w:rsid w:val="00341CE3"/>
    <w:rsid w:val="00344581"/>
    <w:rsid w:val="0034477F"/>
    <w:rsid w:val="00345A72"/>
    <w:rsid w:val="003463D2"/>
    <w:rsid w:val="00346FEF"/>
    <w:rsid w:val="003470B6"/>
    <w:rsid w:val="0034732F"/>
    <w:rsid w:val="003503DA"/>
    <w:rsid w:val="003514F8"/>
    <w:rsid w:val="003518CF"/>
    <w:rsid w:val="0035241E"/>
    <w:rsid w:val="00352721"/>
    <w:rsid w:val="00352DE7"/>
    <w:rsid w:val="00353AB1"/>
    <w:rsid w:val="00353C00"/>
    <w:rsid w:val="00355270"/>
    <w:rsid w:val="00355F5B"/>
    <w:rsid w:val="00357083"/>
    <w:rsid w:val="003576EE"/>
    <w:rsid w:val="00357AEB"/>
    <w:rsid w:val="00363FB6"/>
    <w:rsid w:val="00364288"/>
    <w:rsid w:val="0036443E"/>
    <w:rsid w:val="00364EDB"/>
    <w:rsid w:val="00365DD8"/>
    <w:rsid w:val="00366D4C"/>
    <w:rsid w:val="003675E4"/>
    <w:rsid w:val="00370814"/>
    <w:rsid w:val="00371FBD"/>
    <w:rsid w:val="00374DB7"/>
    <w:rsid w:val="00375EBC"/>
    <w:rsid w:val="003767D8"/>
    <w:rsid w:val="00380381"/>
    <w:rsid w:val="003809A2"/>
    <w:rsid w:val="003815E7"/>
    <w:rsid w:val="00382D4A"/>
    <w:rsid w:val="003848E3"/>
    <w:rsid w:val="0038515E"/>
    <w:rsid w:val="00385769"/>
    <w:rsid w:val="00387660"/>
    <w:rsid w:val="00387835"/>
    <w:rsid w:val="003908DC"/>
    <w:rsid w:val="00391AB2"/>
    <w:rsid w:val="00391D13"/>
    <w:rsid w:val="003944D4"/>
    <w:rsid w:val="00395670"/>
    <w:rsid w:val="003961C0"/>
    <w:rsid w:val="003969F8"/>
    <w:rsid w:val="00396C6B"/>
    <w:rsid w:val="0039715F"/>
    <w:rsid w:val="003A0072"/>
    <w:rsid w:val="003A21BD"/>
    <w:rsid w:val="003A22B5"/>
    <w:rsid w:val="003A2450"/>
    <w:rsid w:val="003A25D4"/>
    <w:rsid w:val="003A32F8"/>
    <w:rsid w:val="003A3DED"/>
    <w:rsid w:val="003A51EE"/>
    <w:rsid w:val="003A56EA"/>
    <w:rsid w:val="003A7DF1"/>
    <w:rsid w:val="003B05E0"/>
    <w:rsid w:val="003B0A9C"/>
    <w:rsid w:val="003B0B02"/>
    <w:rsid w:val="003B2911"/>
    <w:rsid w:val="003B4DBE"/>
    <w:rsid w:val="003B503B"/>
    <w:rsid w:val="003B5492"/>
    <w:rsid w:val="003B5F18"/>
    <w:rsid w:val="003B683A"/>
    <w:rsid w:val="003B6883"/>
    <w:rsid w:val="003B6ECB"/>
    <w:rsid w:val="003B721D"/>
    <w:rsid w:val="003C0C1F"/>
    <w:rsid w:val="003C211E"/>
    <w:rsid w:val="003C446D"/>
    <w:rsid w:val="003C563D"/>
    <w:rsid w:val="003C5A63"/>
    <w:rsid w:val="003C7A39"/>
    <w:rsid w:val="003C7FAA"/>
    <w:rsid w:val="003D0486"/>
    <w:rsid w:val="003D3B8F"/>
    <w:rsid w:val="003D3C56"/>
    <w:rsid w:val="003D4B7D"/>
    <w:rsid w:val="003D50F9"/>
    <w:rsid w:val="003D5647"/>
    <w:rsid w:val="003D5D01"/>
    <w:rsid w:val="003D5F50"/>
    <w:rsid w:val="003E0860"/>
    <w:rsid w:val="003E2393"/>
    <w:rsid w:val="003E2798"/>
    <w:rsid w:val="003E35E0"/>
    <w:rsid w:val="003E5062"/>
    <w:rsid w:val="003E66C7"/>
    <w:rsid w:val="003E6C9B"/>
    <w:rsid w:val="003E6DEB"/>
    <w:rsid w:val="003F0D87"/>
    <w:rsid w:val="003F1162"/>
    <w:rsid w:val="003F1FF0"/>
    <w:rsid w:val="003F2E8E"/>
    <w:rsid w:val="003F4291"/>
    <w:rsid w:val="003F4697"/>
    <w:rsid w:val="003F55EC"/>
    <w:rsid w:val="003F6E75"/>
    <w:rsid w:val="00400235"/>
    <w:rsid w:val="00400F26"/>
    <w:rsid w:val="004025B7"/>
    <w:rsid w:val="00402655"/>
    <w:rsid w:val="00402B62"/>
    <w:rsid w:val="0040399F"/>
    <w:rsid w:val="00403B4B"/>
    <w:rsid w:val="00404788"/>
    <w:rsid w:val="00404955"/>
    <w:rsid w:val="00405E2A"/>
    <w:rsid w:val="00406D97"/>
    <w:rsid w:val="00406E7F"/>
    <w:rsid w:val="004072A7"/>
    <w:rsid w:val="00407765"/>
    <w:rsid w:val="00410395"/>
    <w:rsid w:val="00410DB2"/>
    <w:rsid w:val="00413112"/>
    <w:rsid w:val="0041316C"/>
    <w:rsid w:val="0041359F"/>
    <w:rsid w:val="00413EE5"/>
    <w:rsid w:val="00415CAB"/>
    <w:rsid w:val="00416CA7"/>
    <w:rsid w:val="00417127"/>
    <w:rsid w:val="00420D87"/>
    <w:rsid w:val="0042106C"/>
    <w:rsid w:val="00421F37"/>
    <w:rsid w:val="004220CD"/>
    <w:rsid w:val="004228D7"/>
    <w:rsid w:val="00425B6B"/>
    <w:rsid w:val="00425E6E"/>
    <w:rsid w:val="004269C6"/>
    <w:rsid w:val="00427673"/>
    <w:rsid w:val="00427B16"/>
    <w:rsid w:val="00427CFC"/>
    <w:rsid w:val="004305F2"/>
    <w:rsid w:val="004306E5"/>
    <w:rsid w:val="00430D31"/>
    <w:rsid w:val="0043100A"/>
    <w:rsid w:val="004315BB"/>
    <w:rsid w:val="00431D55"/>
    <w:rsid w:val="00433902"/>
    <w:rsid w:val="00434388"/>
    <w:rsid w:val="004345C3"/>
    <w:rsid w:val="004354EA"/>
    <w:rsid w:val="004370CE"/>
    <w:rsid w:val="00440137"/>
    <w:rsid w:val="00440F55"/>
    <w:rsid w:val="00443AD4"/>
    <w:rsid w:val="00443D58"/>
    <w:rsid w:val="004445B8"/>
    <w:rsid w:val="004451AA"/>
    <w:rsid w:val="00445806"/>
    <w:rsid w:val="0044594C"/>
    <w:rsid w:val="00445CD6"/>
    <w:rsid w:val="004461CA"/>
    <w:rsid w:val="00446265"/>
    <w:rsid w:val="00446FDE"/>
    <w:rsid w:val="00450D45"/>
    <w:rsid w:val="0045195E"/>
    <w:rsid w:val="004538BB"/>
    <w:rsid w:val="00454513"/>
    <w:rsid w:val="00454EF4"/>
    <w:rsid w:val="004565AE"/>
    <w:rsid w:val="00456C20"/>
    <w:rsid w:val="00460E84"/>
    <w:rsid w:val="004631BD"/>
    <w:rsid w:val="00463ACE"/>
    <w:rsid w:val="00464214"/>
    <w:rsid w:val="00464A33"/>
    <w:rsid w:val="00466815"/>
    <w:rsid w:val="00467784"/>
    <w:rsid w:val="00467BE5"/>
    <w:rsid w:val="00467E56"/>
    <w:rsid w:val="00470C76"/>
    <w:rsid w:val="00471829"/>
    <w:rsid w:val="00472CB1"/>
    <w:rsid w:val="00473B27"/>
    <w:rsid w:val="00474E4E"/>
    <w:rsid w:val="00475D5A"/>
    <w:rsid w:val="00476476"/>
    <w:rsid w:val="00481F9B"/>
    <w:rsid w:val="004821F9"/>
    <w:rsid w:val="004826C0"/>
    <w:rsid w:val="004832B9"/>
    <w:rsid w:val="004833B3"/>
    <w:rsid w:val="0048365B"/>
    <w:rsid w:val="00483EF2"/>
    <w:rsid w:val="00484F80"/>
    <w:rsid w:val="00485C30"/>
    <w:rsid w:val="00485EF5"/>
    <w:rsid w:val="004868F0"/>
    <w:rsid w:val="00487678"/>
    <w:rsid w:val="00490B22"/>
    <w:rsid w:val="00491B98"/>
    <w:rsid w:val="00491F03"/>
    <w:rsid w:val="00492727"/>
    <w:rsid w:val="004929C7"/>
    <w:rsid w:val="00493CDC"/>
    <w:rsid w:val="00493DEE"/>
    <w:rsid w:val="004940BC"/>
    <w:rsid w:val="004944C5"/>
    <w:rsid w:val="00494994"/>
    <w:rsid w:val="00496D5B"/>
    <w:rsid w:val="00497291"/>
    <w:rsid w:val="004977C5"/>
    <w:rsid w:val="00497BCD"/>
    <w:rsid w:val="004A1E9A"/>
    <w:rsid w:val="004A3AFF"/>
    <w:rsid w:val="004A3E03"/>
    <w:rsid w:val="004A45AD"/>
    <w:rsid w:val="004A589F"/>
    <w:rsid w:val="004B0318"/>
    <w:rsid w:val="004B3398"/>
    <w:rsid w:val="004B46E0"/>
    <w:rsid w:val="004B4E41"/>
    <w:rsid w:val="004B70F5"/>
    <w:rsid w:val="004B7B2F"/>
    <w:rsid w:val="004B7F1E"/>
    <w:rsid w:val="004C0128"/>
    <w:rsid w:val="004C13EC"/>
    <w:rsid w:val="004C1867"/>
    <w:rsid w:val="004C196E"/>
    <w:rsid w:val="004C19BE"/>
    <w:rsid w:val="004C25B5"/>
    <w:rsid w:val="004C2A1D"/>
    <w:rsid w:val="004C3986"/>
    <w:rsid w:val="004C5A02"/>
    <w:rsid w:val="004C5A65"/>
    <w:rsid w:val="004C61FD"/>
    <w:rsid w:val="004C65DE"/>
    <w:rsid w:val="004C6BB7"/>
    <w:rsid w:val="004C6EA2"/>
    <w:rsid w:val="004D016B"/>
    <w:rsid w:val="004D0A5F"/>
    <w:rsid w:val="004D16D7"/>
    <w:rsid w:val="004D1A52"/>
    <w:rsid w:val="004D1BDE"/>
    <w:rsid w:val="004D3128"/>
    <w:rsid w:val="004D427F"/>
    <w:rsid w:val="004D4BA6"/>
    <w:rsid w:val="004D5CDB"/>
    <w:rsid w:val="004D7CAF"/>
    <w:rsid w:val="004E0D9E"/>
    <w:rsid w:val="004E20E7"/>
    <w:rsid w:val="004E2A49"/>
    <w:rsid w:val="004E2AA7"/>
    <w:rsid w:val="004E2AF4"/>
    <w:rsid w:val="004E2D1E"/>
    <w:rsid w:val="004E2E6C"/>
    <w:rsid w:val="004E305C"/>
    <w:rsid w:val="004E4EDA"/>
    <w:rsid w:val="004E6ACD"/>
    <w:rsid w:val="004E717A"/>
    <w:rsid w:val="004E758D"/>
    <w:rsid w:val="004E7E9C"/>
    <w:rsid w:val="004F04FE"/>
    <w:rsid w:val="004F07BD"/>
    <w:rsid w:val="004F0C07"/>
    <w:rsid w:val="004F0E20"/>
    <w:rsid w:val="004F18E3"/>
    <w:rsid w:val="004F1C8A"/>
    <w:rsid w:val="004F2425"/>
    <w:rsid w:val="004F2BEC"/>
    <w:rsid w:val="004F2D95"/>
    <w:rsid w:val="004F2E4E"/>
    <w:rsid w:val="004F32CA"/>
    <w:rsid w:val="004F4A69"/>
    <w:rsid w:val="004F6072"/>
    <w:rsid w:val="004F7200"/>
    <w:rsid w:val="004F7EE1"/>
    <w:rsid w:val="005004ED"/>
    <w:rsid w:val="005008CD"/>
    <w:rsid w:val="00502460"/>
    <w:rsid w:val="00502465"/>
    <w:rsid w:val="005040AD"/>
    <w:rsid w:val="00504DEB"/>
    <w:rsid w:val="00505BDD"/>
    <w:rsid w:val="00505C9F"/>
    <w:rsid w:val="00506307"/>
    <w:rsid w:val="00507FB1"/>
    <w:rsid w:val="0051199F"/>
    <w:rsid w:val="00511E42"/>
    <w:rsid w:val="0051332A"/>
    <w:rsid w:val="00513866"/>
    <w:rsid w:val="00514284"/>
    <w:rsid w:val="00515203"/>
    <w:rsid w:val="00515D60"/>
    <w:rsid w:val="005204C3"/>
    <w:rsid w:val="005208D9"/>
    <w:rsid w:val="0052499A"/>
    <w:rsid w:val="00525200"/>
    <w:rsid w:val="00525E76"/>
    <w:rsid w:val="005263FA"/>
    <w:rsid w:val="0052772E"/>
    <w:rsid w:val="00527A5E"/>
    <w:rsid w:val="00527C83"/>
    <w:rsid w:val="00527DDD"/>
    <w:rsid w:val="00530701"/>
    <w:rsid w:val="00533F7C"/>
    <w:rsid w:val="00534532"/>
    <w:rsid w:val="00535EA8"/>
    <w:rsid w:val="0054106F"/>
    <w:rsid w:val="005411FE"/>
    <w:rsid w:val="00541BE5"/>
    <w:rsid w:val="00541EC5"/>
    <w:rsid w:val="005435DD"/>
    <w:rsid w:val="005436DB"/>
    <w:rsid w:val="0054432A"/>
    <w:rsid w:val="00544F52"/>
    <w:rsid w:val="00546AC7"/>
    <w:rsid w:val="005472E2"/>
    <w:rsid w:val="0055190B"/>
    <w:rsid w:val="005519A7"/>
    <w:rsid w:val="00554911"/>
    <w:rsid w:val="00554E17"/>
    <w:rsid w:val="0055592A"/>
    <w:rsid w:val="005569D1"/>
    <w:rsid w:val="00557146"/>
    <w:rsid w:val="005642AD"/>
    <w:rsid w:val="00566330"/>
    <w:rsid w:val="00566425"/>
    <w:rsid w:val="0056777B"/>
    <w:rsid w:val="00570317"/>
    <w:rsid w:val="00570554"/>
    <w:rsid w:val="0057111E"/>
    <w:rsid w:val="00571966"/>
    <w:rsid w:val="00572AE0"/>
    <w:rsid w:val="005748B1"/>
    <w:rsid w:val="00574AFC"/>
    <w:rsid w:val="0057596D"/>
    <w:rsid w:val="00576013"/>
    <w:rsid w:val="005771E6"/>
    <w:rsid w:val="00577EBA"/>
    <w:rsid w:val="005811C3"/>
    <w:rsid w:val="00581A1F"/>
    <w:rsid w:val="00581B54"/>
    <w:rsid w:val="00582246"/>
    <w:rsid w:val="00583369"/>
    <w:rsid w:val="00585284"/>
    <w:rsid w:val="00585F96"/>
    <w:rsid w:val="0058635C"/>
    <w:rsid w:val="005863C1"/>
    <w:rsid w:val="0058659C"/>
    <w:rsid w:val="00587D00"/>
    <w:rsid w:val="00590783"/>
    <w:rsid w:val="00590BD3"/>
    <w:rsid w:val="005911BE"/>
    <w:rsid w:val="00591E6A"/>
    <w:rsid w:val="005928E7"/>
    <w:rsid w:val="00592A74"/>
    <w:rsid w:val="005945A9"/>
    <w:rsid w:val="0059465E"/>
    <w:rsid w:val="00594CCE"/>
    <w:rsid w:val="00595811"/>
    <w:rsid w:val="00596409"/>
    <w:rsid w:val="00597509"/>
    <w:rsid w:val="005A001B"/>
    <w:rsid w:val="005A00D5"/>
    <w:rsid w:val="005A0166"/>
    <w:rsid w:val="005A0CA2"/>
    <w:rsid w:val="005A0F42"/>
    <w:rsid w:val="005A14C5"/>
    <w:rsid w:val="005A2F12"/>
    <w:rsid w:val="005A3F35"/>
    <w:rsid w:val="005A46F1"/>
    <w:rsid w:val="005A6167"/>
    <w:rsid w:val="005A791A"/>
    <w:rsid w:val="005A7C16"/>
    <w:rsid w:val="005B074F"/>
    <w:rsid w:val="005B0AEC"/>
    <w:rsid w:val="005B12A7"/>
    <w:rsid w:val="005B3AD2"/>
    <w:rsid w:val="005B57E9"/>
    <w:rsid w:val="005B6199"/>
    <w:rsid w:val="005B6DC3"/>
    <w:rsid w:val="005B78B7"/>
    <w:rsid w:val="005C125D"/>
    <w:rsid w:val="005C1B90"/>
    <w:rsid w:val="005C2B32"/>
    <w:rsid w:val="005C3343"/>
    <w:rsid w:val="005C4229"/>
    <w:rsid w:val="005C55CF"/>
    <w:rsid w:val="005C58FB"/>
    <w:rsid w:val="005C5B40"/>
    <w:rsid w:val="005C5DBE"/>
    <w:rsid w:val="005C5EB2"/>
    <w:rsid w:val="005C5FF1"/>
    <w:rsid w:val="005C61E5"/>
    <w:rsid w:val="005C782B"/>
    <w:rsid w:val="005C7AA8"/>
    <w:rsid w:val="005C7C2A"/>
    <w:rsid w:val="005C7FBD"/>
    <w:rsid w:val="005C7FC8"/>
    <w:rsid w:val="005D3280"/>
    <w:rsid w:val="005D3450"/>
    <w:rsid w:val="005D376B"/>
    <w:rsid w:val="005D5794"/>
    <w:rsid w:val="005D5FE5"/>
    <w:rsid w:val="005D7231"/>
    <w:rsid w:val="005E03AB"/>
    <w:rsid w:val="005E0C74"/>
    <w:rsid w:val="005E19BD"/>
    <w:rsid w:val="005E23E2"/>
    <w:rsid w:val="005E4B85"/>
    <w:rsid w:val="005E6AB1"/>
    <w:rsid w:val="005E6F37"/>
    <w:rsid w:val="005F0500"/>
    <w:rsid w:val="005F2D36"/>
    <w:rsid w:val="005F38E4"/>
    <w:rsid w:val="005F5549"/>
    <w:rsid w:val="005F5BF3"/>
    <w:rsid w:val="00600056"/>
    <w:rsid w:val="006001E0"/>
    <w:rsid w:val="006040CA"/>
    <w:rsid w:val="0060437A"/>
    <w:rsid w:val="00604563"/>
    <w:rsid w:val="00604B3F"/>
    <w:rsid w:val="00605A7E"/>
    <w:rsid w:val="00605AA6"/>
    <w:rsid w:val="00605DA8"/>
    <w:rsid w:val="00606017"/>
    <w:rsid w:val="00610412"/>
    <w:rsid w:val="00611687"/>
    <w:rsid w:val="00611DC9"/>
    <w:rsid w:val="006134B0"/>
    <w:rsid w:val="0061387D"/>
    <w:rsid w:val="00614839"/>
    <w:rsid w:val="006148C9"/>
    <w:rsid w:val="00622C0D"/>
    <w:rsid w:val="0062304E"/>
    <w:rsid w:val="00624E7E"/>
    <w:rsid w:val="006257D4"/>
    <w:rsid w:val="00625B18"/>
    <w:rsid w:val="00625B4D"/>
    <w:rsid w:val="006265A1"/>
    <w:rsid w:val="00630282"/>
    <w:rsid w:val="006312B5"/>
    <w:rsid w:val="00631EB7"/>
    <w:rsid w:val="0063231F"/>
    <w:rsid w:val="00632CF8"/>
    <w:rsid w:val="00632DB8"/>
    <w:rsid w:val="0063308C"/>
    <w:rsid w:val="006355BE"/>
    <w:rsid w:val="00641314"/>
    <w:rsid w:val="006414B3"/>
    <w:rsid w:val="00641D8A"/>
    <w:rsid w:val="00642275"/>
    <w:rsid w:val="006424C8"/>
    <w:rsid w:val="0064306D"/>
    <w:rsid w:val="006439D6"/>
    <w:rsid w:val="00644508"/>
    <w:rsid w:val="0064566C"/>
    <w:rsid w:val="006456FF"/>
    <w:rsid w:val="00645A57"/>
    <w:rsid w:val="006464E3"/>
    <w:rsid w:val="006464EA"/>
    <w:rsid w:val="00646A0B"/>
    <w:rsid w:val="0064765A"/>
    <w:rsid w:val="00647DA5"/>
    <w:rsid w:val="00651E5B"/>
    <w:rsid w:val="0065342D"/>
    <w:rsid w:val="00653DDD"/>
    <w:rsid w:val="006557C1"/>
    <w:rsid w:val="006571FF"/>
    <w:rsid w:val="00657A77"/>
    <w:rsid w:val="00657EEB"/>
    <w:rsid w:val="00660CFF"/>
    <w:rsid w:val="0066100C"/>
    <w:rsid w:val="00662C31"/>
    <w:rsid w:val="00662FDA"/>
    <w:rsid w:val="0066302A"/>
    <w:rsid w:val="006631B6"/>
    <w:rsid w:val="00663A95"/>
    <w:rsid w:val="00663D51"/>
    <w:rsid w:val="006644D8"/>
    <w:rsid w:val="0066487F"/>
    <w:rsid w:val="00666148"/>
    <w:rsid w:val="006662AB"/>
    <w:rsid w:val="00666831"/>
    <w:rsid w:val="006669B1"/>
    <w:rsid w:val="00666EBE"/>
    <w:rsid w:val="00670771"/>
    <w:rsid w:val="00670912"/>
    <w:rsid w:val="00671694"/>
    <w:rsid w:val="00672628"/>
    <w:rsid w:val="00672AE4"/>
    <w:rsid w:val="00672F3A"/>
    <w:rsid w:val="00673ED4"/>
    <w:rsid w:val="00674AED"/>
    <w:rsid w:val="00675B44"/>
    <w:rsid w:val="006802F0"/>
    <w:rsid w:val="006808AC"/>
    <w:rsid w:val="00680E8F"/>
    <w:rsid w:val="00681826"/>
    <w:rsid w:val="006819A4"/>
    <w:rsid w:val="00683330"/>
    <w:rsid w:val="00684AC7"/>
    <w:rsid w:val="00684BD9"/>
    <w:rsid w:val="00684D58"/>
    <w:rsid w:val="00686605"/>
    <w:rsid w:val="00686A91"/>
    <w:rsid w:val="0068767F"/>
    <w:rsid w:val="0068768B"/>
    <w:rsid w:val="006902A1"/>
    <w:rsid w:val="006912E0"/>
    <w:rsid w:val="006925D4"/>
    <w:rsid w:val="00692610"/>
    <w:rsid w:val="00694158"/>
    <w:rsid w:val="00694FB6"/>
    <w:rsid w:val="00695025"/>
    <w:rsid w:val="00695FEA"/>
    <w:rsid w:val="006967D9"/>
    <w:rsid w:val="006A3C75"/>
    <w:rsid w:val="006A451D"/>
    <w:rsid w:val="006A486F"/>
    <w:rsid w:val="006A5448"/>
    <w:rsid w:val="006A63A8"/>
    <w:rsid w:val="006A65D0"/>
    <w:rsid w:val="006A709B"/>
    <w:rsid w:val="006A7752"/>
    <w:rsid w:val="006B25A8"/>
    <w:rsid w:val="006B3379"/>
    <w:rsid w:val="006B3D62"/>
    <w:rsid w:val="006B46FE"/>
    <w:rsid w:val="006B6249"/>
    <w:rsid w:val="006B6837"/>
    <w:rsid w:val="006B7BC9"/>
    <w:rsid w:val="006C07F1"/>
    <w:rsid w:val="006C16EB"/>
    <w:rsid w:val="006C1A67"/>
    <w:rsid w:val="006C2098"/>
    <w:rsid w:val="006C33FB"/>
    <w:rsid w:val="006C3863"/>
    <w:rsid w:val="006C3987"/>
    <w:rsid w:val="006C3F33"/>
    <w:rsid w:val="006C413A"/>
    <w:rsid w:val="006C4592"/>
    <w:rsid w:val="006C4AC2"/>
    <w:rsid w:val="006C5102"/>
    <w:rsid w:val="006C54D4"/>
    <w:rsid w:val="006C5707"/>
    <w:rsid w:val="006C58AA"/>
    <w:rsid w:val="006C5F9A"/>
    <w:rsid w:val="006C6934"/>
    <w:rsid w:val="006C697D"/>
    <w:rsid w:val="006C6BCB"/>
    <w:rsid w:val="006D07C6"/>
    <w:rsid w:val="006D0A61"/>
    <w:rsid w:val="006D0F44"/>
    <w:rsid w:val="006D1180"/>
    <w:rsid w:val="006D12A0"/>
    <w:rsid w:val="006D1408"/>
    <w:rsid w:val="006D39EF"/>
    <w:rsid w:val="006D3B2D"/>
    <w:rsid w:val="006D48EF"/>
    <w:rsid w:val="006D68CF"/>
    <w:rsid w:val="006D7539"/>
    <w:rsid w:val="006E08BB"/>
    <w:rsid w:val="006E0CAE"/>
    <w:rsid w:val="006E0F9D"/>
    <w:rsid w:val="006E1E26"/>
    <w:rsid w:val="006E2C6F"/>
    <w:rsid w:val="006E2CA5"/>
    <w:rsid w:val="006E30B3"/>
    <w:rsid w:val="006E3F21"/>
    <w:rsid w:val="006E45E1"/>
    <w:rsid w:val="006E6042"/>
    <w:rsid w:val="006E7552"/>
    <w:rsid w:val="006E7904"/>
    <w:rsid w:val="006F1ABA"/>
    <w:rsid w:val="006F286A"/>
    <w:rsid w:val="006F2910"/>
    <w:rsid w:val="006F36B1"/>
    <w:rsid w:val="006F498C"/>
    <w:rsid w:val="006F56D5"/>
    <w:rsid w:val="00700BD1"/>
    <w:rsid w:val="007026B3"/>
    <w:rsid w:val="0070326B"/>
    <w:rsid w:val="007037DA"/>
    <w:rsid w:val="00703FDB"/>
    <w:rsid w:val="007049EA"/>
    <w:rsid w:val="0070527D"/>
    <w:rsid w:val="00705CE3"/>
    <w:rsid w:val="00705EAA"/>
    <w:rsid w:val="007070A2"/>
    <w:rsid w:val="00711314"/>
    <w:rsid w:val="00711E80"/>
    <w:rsid w:val="007130D7"/>
    <w:rsid w:val="00714D95"/>
    <w:rsid w:val="00714DF0"/>
    <w:rsid w:val="00715DD1"/>
    <w:rsid w:val="00716AA2"/>
    <w:rsid w:val="00717405"/>
    <w:rsid w:val="0071747E"/>
    <w:rsid w:val="007206D5"/>
    <w:rsid w:val="0072162F"/>
    <w:rsid w:val="00722BA8"/>
    <w:rsid w:val="007237DC"/>
    <w:rsid w:val="0072461B"/>
    <w:rsid w:val="007258D5"/>
    <w:rsid w:val="00725F2C"/>
    <w:rsid w:val="00726A80"/>
    <w:rsid w:val="00730457"/>
    <w:rsid w:val="00731F43"/>
    <w:rsid w:val="00733039"/>
    <w:rsid w:val="00733202"/>
    <w:rsid w:val="00733538"/>
    <w:rsid w:val="00733887"/>
    <w:rsid w:val="00734D28"/>
    <w:rsid w:val="00734FC6"/>
    <w:rsid w:val="007354CD"/>
    <w:rsid w:val="007358BC"/>
    <w:rsid w:val="00735955"/>
    <w:rsid w:val="00735BF7"/>
    <w:rsid w:val="00735D51"/>
    <w:rsid w:val="007364D4"/>
    <w:rsid w:val="00736EA4"/>
    <w:rsid w:val="0073759F"/>
    <w:rsid w:val="007375E9"/>
    <w:rsid w:val="00737637"/>
    <w:rsid w:val="00740192"/>
    <w:rsid w:val="007419A0"/>
    <w:rsid w:val="007425D9"/>
    <w:rsid w:val="00744D51"/>
    <w:rsid w:val="007450EA"/>
    <w:rsid w:val="007456E8"/>
    <w:rsid w:val="00746211"/>
    <w:rsid w:val="00746615"/>
    <w:rsid w:val="0075001F"/>
    <w:rsid w:val="00752431"/>
    <w:rsid w:val="00752726"/>
    <w:rsid w:val="00752ECB"/>
    <w:rsid w:val="00754A91"/>
    <w:rsid w:val="007557CA"/>
    <w:rsid w:val="00757557"/>
    <w:rsid w:val="00757DD0"/>
    <w:rsid w:val="007603B6"/>
    <w:rsid w:val="00761B70"/>
    <w:rsid w:val="00764593"/>
    <w:rsid w:val="007665A4"/>
    <w:rsid w:val="00766B7D"/>
    <w:rsid w:val="007676AA"/>
    <w:rsid w:val="007679E7"/>
    <w:rsid w:val="0077073A"/>
    <w:rsid w:val="0077115D"/>
    <w:rsid w:val="00771236"/>
    <w:rsid w:val="007715EA"/>
    <w:rsid w:val="007718FC"/>
    <w:rsid w:val="007720D6"/>
    <w:rsid w:val="0077264B"/>
    <w:rsid w:val="007728C2"/>
    <w:rsid w:val="007772D1"/>
    <w:rsid w:val="00780639"/>
    <w:rsid w:val="00782603"/>
    <w:rsid w:val="00782650"/>
    <w:rsid w:val="007826A4"/>
    <w:rsid w:val="007827FA"/>
    <w:rsid w:val="00784FF4"/>
    <w:rsid w:val="00785B92"/>
    <w:rsid w:val="00786888"/>
    <w:rsid w:val="007874FE"/>
    <w:rsid w:val="0079095E"/>
    <w:rsid w:val="00793241"/>
    <w:rsid w:val="00793EB3"/>
    <w:rsid w:val="00793F81"/>
    <w:rsid w:val="00794681"/>
    <w:rsid w:val="00794A4F"/>
    <w:rsid w:val="00794A54"/>
    <w:rsid w:val="00794DA1"/>
    <w:rsid w:val="00794E4B"/>
    <w:rsid w:val="00795137"/>
    <w:rsid w:val="007951B9"/>
    <w:rsid w:val="00795A5E"/>
    <w:rsid w:val="00796C24"/>
    <w:rsid w:val="007A0406"/>
    <w:rsid w:val="007A0AFA"/>
    <w:rsid w:val="007A1A57"/>
    <w:rsid w:val="007A1BA3"/>
    <w:rsid w:val="007A27AD"/>
    <w:rsid w:val="007A2C8C"/>
    <w:rsid w:val="007A2E52"/>
    <w:rsid w:val="007A2EBB"/>
    <w:rsid w:val="007A3061"/>
    <w:rsid w:val="007A38A6"/>
    <w:rsid w:val="007A3D69"/>
    <w:rsid w:val="007A44C0"/>
    <w:rsid w:val="007A4E70"/>
    <w:rsid w:val="007A544E"/>
    <w:rsid w:val="007A55A2"/>
    <w:rsid w:val="007A5DF1"/>
    <w:rsid w:val="007A6C25"/>
    <w:rsid w:val="007B0CE4"/>
    <w:rsid w:val="007B207A"/>
    <w:rsid w:val="007B394D"/>
    <w:rsid w:val="007B4841"/>
    <w:rsid w:val="007B5570"/>
    <w:rsid w:val="007B5790"/>
    <w:rsid w:val="007B5DDC"/>
    <w:rsid w:val="007B729B"/>
    <w:rsid w:val="007B7656"/>
    <w:rsid w:val="007B7856"/>
    <w:rsid w:val="007C06B4"/>
    <w:rsid w:val="007C15F7"/>
    <w:rsid w:val="007C1DB6"/>
    <w:rsid w:val="007C2119"/>
    <w:rsid w:val="007C2A13"/>
    <w:rsid w:val="007C3D31"/>
    <w:rsid w:val="007C3E9B"/>
    <w:rsid w:val="007C41B6"/>
    <w:rsid w:val="007C46B9"/>
    <w:rsid w:val="007C4B05"/>
    <w:rsid w:val="007C4C88"/>
    <w:rsid w:val="007C569F"/>
    <w:rsid w:val="007C7137"/>
    <w:rsid w:val="007D1593"/>
    <w:rsid w:val="007D1A72"/>
    <w:rsid w:val="007D2107"/>
    <w:rsid w:val="007D2F11"/>
    <w:rsid w:val="007D2F72"/>
    <w:rsid w:val="007D2FDE"/>
    <w:rsid w:val="007D327B"/>
    <w:rsid w:val="007D4A74"/>
    <w:rsid w:val="007D6499"/>
    <w:rsid w:val="007D67C6"/>
    <w:rsid w:val="007D6D09"/>
    <w:rsid w:val="007E2082"/>
    <w:rsid w:val="007E5421"/>
    <w:rsid w:val="007E739C"/>
    <w:rsid w:val="007F0682"/>
    <w:rsid w:val="007F1C03"/>
    <w:rsid w:val="007F1E43"/>
    <w:rsid w:val="007F2E99"/>
    <w:rsid w:val="007F4273"/>
    <w:rsid w:val="007F57AC"/>
    <w:rsid w:val="007F5AF1"/>
    <w:rsid w:val="008021EB"/>
    <w:rsid w:val="008044E1"/>
    <w:rsid w:val="00804CAC"/>
    <w:rsid w:val="00804E04"/>
    <w:rsid w:val="00806982"/>
    <w:rsid w:val="00807011"/>
    <w:rsid w:val="0080701C"/>
    <w:rsid w:val="008101B1"/>
    <w:rsid w:val="00811973"/>
    <w:rsid w:val="00811A22"/>
    <w:rsid w:val="008129A1"/>
    <w:rsid w:val="00812B0C"/>
    <w:rsid w:val="0081393E"/>
    <w:rsid w:val="00816022"/>
    <w:rsid w:val="008164B2"/>
    <w:rsid w:val="008168F4"/>
    <w:rsid w:val="00817A3F"/>
    <w:rsid w:val="00821216"/>
    <w:rsid w:val="008231E5"/>
    <w:rsid w:val="008234E3"/>
    <w:rsid w:val="008249E8"/>
    <w:rsid w:val="0082565F"/>
    <w:rsid w:val="008259F9"/>
    <w:rsid w:val="00826ED8"/>
    <w:rsid w:val="00827113"/>
    <w:rsid w:val="00827EA2"/>
    <w:rsid w:val="00831B8B"/>
    <w:rsid w:val="00832660"/>
    <w:rsid w:val="00832720"/>
    <w:rsid w:val="00832E26"/>
    <w:rsid w:val="00832E3B"/>
    <w:rsid w:val="00832F44"/>
    <w:rsid w:val="008358B1"/>
    <w:rsid w:val="00835974"/>
    <w:rsid w:val="008402DC"/>
    <w:rsid w:val="0084047A"/>
    <w:rsid w:val="008405F6"/>
    <w:rsid w:val="00840A2F"/>
    <w:rsid w:val="00840A7D"/>
    <w:rsid w:val="0084163F"/>
    <w:rsid w:val="00841B03"/>
    <w:rsid w:val="00841FF8"/>
    <w:rsid w:val="00842AEA"/>
    <w:rsid w:val="00842BC6"/>
    <w:rsid w:val="00842DFD"/>
    <w:rsid w:val="008433E9"/>
    <w:rsid w:val="0084378D"/>
    <w:rsid w:val="00846B08"/>
    <w:rsid w:val="00851532"/>
    <w:rsid w:val="008516CA"/>
    <w:rsid w:val="00851B57"/>
    <w:rsid w:val="00851FF5"/>
    <w:rsid w:val="0085267F"/>
    <w:rsid w:val="00853101"/>
    <w:rsid w:val="00853BD7"/>
    <w:rsid w:val="0085438F"/>
    <w:rsid w:val="00856AF6"/>
    <w:rsid w:val="008609E3"/>
    <w:rsid w:val="00861892"/>
    <w:rsid w:val="00862505"/>
    <w:rsid w:val="0086287E"/>
    <w:rsid w:val="00865048"/>
    <w:rsid w:val="00865C05"/>
    <w:rsid w:val="008708EE"/>
    <w:rsid w:val="00871B1C"/>
    <w:rsid w:val="0087201D"/>
    <w:rsid w:val="008736F7"/>
    <w:rsid w:val="00876E0F"/>
    <w:rsid w:val="00877986"/>
    <w:rsid w:val="00880E68"/>
    <w:rsid w:val="008814EA"/>
    <w:rsid w:val="0088231C"/>
    <w:rsid w:val="00882C52"/>
    <w:rsid w:val="00882DAC"/>
    <w:rsid w:val="0088633C"/>
    <w:rsid w:val="0088637E"/>
    <w:rsid w:val="008863FA"/>
    <w:rsid w:val="008876B4"/>
    <w:rsid w:val="0089334B"/>
    <w:rsid w:val="00894042"/>
    <w:rsid w:val="008940C1"/>
    <w:rsid w:val="0089419A"/>
    <w:rsid w:val="008941B7"/>
    <w:rsid w:val="00895CA9"/>
    <w:rsid w:val="00896D06"/>
    <w:rsid w:val="008A014C"/>
    <w:rsid w:val="008A0B8B"/>
    <w:rsid w:val="008A1675"/>
    <w:rsid w:val="008A1C69"/>
    <w:rsid w:val="008A1F9C"/>
    <w:rsid w:val="008A216E"/>
    <w:rsid w:val="008A261D"/>
    <w:rsid w:val="008A2F69"/>
    <w:rsid w:val="008A4FBD"/>
    <w:rsid w:val="008A5AD2"/>
    <w:rsid w:val="008A5E65"/>
    <w:rsid w:val="008A6762"/>
    <w:rsid w:val="008A6EE1"/>
    <w:rsid w:val="008A7458"/>
    <w:rsid w:val="008B0422"/>
    <w:rsid w:val="008B0BB0"/>
    <w:rsid w:val="008B103A"/>
    <w:rsid w:val="008B2CB5"/>
    <w:rsid w:val="008B3B32"/>
    <w:rsid w:val="008B434C"/>
    <w:rsid w:val="008B68FD"/>
    <w:rsid w:val="008B69B2"/>
    <w:rsid w:val="008B6C6F"/>
    <w:rsid w:val="008B6FC6"/>
    <w:rsid w:val="008C0010"/>
    <w:rsid w:val="008C220E"/>
    <w:rsid w:val="008C3AD2"/>
    <w:rsid w:val="008C40FF"/>
    <w:rsid w:val="008C4B8C"/>
    <w:rsid w:val="008C4E6C"/>
    <w:rsid w:val="008C50F9"/>
    <w:rsid w:val="008D0778"/>
    <w:rsid w:val="008D0C46"/>
    <w:rsid w:val="008D19EA"/>
    <w:rsid w:val="008D3F22"/>
    <w:rsid w:val="008D5354"/>
    <w:rsid w:val="008D61EE"/>
    <w:rsid w:val="008D6BAA"/>
    <w:rsid w:val="008D70AB"/>
    <w:rsid w:val="008E2C98"/>
    <w:rsid w:val="008E3072"/>
    <w:rsid w:val="008E5472"/>
    <w:rsid w:val="008E6574"/>
    <w:rsid w:val="008E68D9"/>
    <w:rsid w:val="008E6FD6"/>
    <w:rsid w:val="008E7158"/>
    <w:rsid w:val="008F0853"/>
    <w:rsid w:val="008F0DC9"/>
    <w:rsid w:val="008F1C49"/>
    <w:rsid w:val="008F3A4D"/>
    <w:rsid w:val="008F4A95"/>
    <w:rsid w:val="008F4E4C"/>
    <w:rsid w:val="008F4F59"/>
    <w:rsid w:val="008F64C5"/>
    <w:rsid w:val="008F709C"/>
    <w:rsid w:val="008F7747"/>
    <w:rsid w:val="00901925"/>
    <w:rsid w:val="009019AB"/>
    <w:rsid w:val="00901F42"/>
    <w:rsid w:val="009032AD"/>
    <w:rsid w:val="0090642C"/>
    <w:rsid w:val="00906611"/>
    <w:rsid w:val="009077D1"/>
    <w:rsid w:val="00907C9B"/>
    <w:rsid w:val="009103CC"/>
    <w:rsid w:val="00912F18"/>
    <w:rsid w:val="00913E03"/>
    <w:rsid w:val="00914317"/>
    <w:rsid w:val="0091434F"/>
    <w:rsid w:val="009144E3"/>
    <w:rsid w:val="0091513D"/>
    <w:rsid w:val="00915369"/>
    <w:rsid w:val="009154F7"/>
    <w:rsid w:val="009175A3"/>
    <w:rsid w:val="009175C6"/>
    <w:rsid w:val="00917D0F"/>
    <w:rsid w:val="009211A5"/>
    <w:rsid w:val="0092151D"/>
    <w:rsid w:val="00923584"/>
    <w:rsid w:val="009253E2"/>
    <w:rsid w:val="009255D3"/>
    <w:rsid w:val="00925BE5"/>
    <w:rsid w:val="00926BE9"/>
    <w:rsid w:val="00926F12"/>
    <w:rsid w:val="00927506"/>
    <w:rsid w:val="0093032E"/>
    <w:rsid w:val="00930706"/>
    <w:rsid w:val="00930A71"/>
    <w:rsid w:val="009332B2"/>
    <w:rsid w:val="00934ED9"/>
    <w:rsid w:val="00935312"/>
    <w:rsid w:val="00935366"/>
    <w:rsid w:val="009353FB"/>
    <w:rsid w:val="009360CC"/>
    <w:rsid w:val="00936910"/>
    <w:rsid w:val="009402DD"/>
    <w:rsid w:val="00941357"/>
    <w:rsid w:val="00941914"/>
    <w:rsid w:val="00941DAD"/>
    <w:rsid w:val="009434E7"/>
    <w:rsid w:val="00943F96"/>
    <w:rsid w:val="009463C1"/>
    <w:rsid w:val="00946BEF"/>
    <w:rsid w:val="009510CE"/>
    <w:rsid w:val="009511A5"/>
    <w:rsid w:val="00951533"/>
    <w:rsid w:val="0095198D"/>
    <w:rsid w:val="0095230B"/>
    <w:rsid w:val="00952B72"/>
    <w:rsid w:val="00954127"/>
    <w:rsid w:val="009544F6"/>
    <w:rsid w:val="00956352"/>
    <w:rsid w:val="0095643E"/>
    <w:rsid w:val="0095708F"/>
    <w:rsid w:val="00960007"/>
    <w:rsid w:val="00960053"/>
    <w:rsid w:val="00960CAD"/>
    <w:rsid w:val="00960D95"/>
    <w:rsid w:val="00960DAF"/>
    <w:rsid w:val="00961576"/>
    <w:rsid w:val="00961829"/>
    <w:rsid w:val="0096285B"/>
    <w:rsid w:val="0096313F"/>
    <w:rsid w:val="009633A3"/>
    <w:rsid w:val="00963C58"/>
    <w:rsid w:val="00964896"/>
    <w:rsid w:val="00965315"/>
    <w:rsid w:val="00965A8F"/>
    <w:rsid w:val="00965C5B"/>
    <w:rsid w:val="00965D4F"/>
    <w:rsid w:val="009665AF"/>
    <w:rsid w:val="0096696A"/>
    <w:rsid w:val="00966F75"/>
    <w:rsid w:val="00966F84"/>
    <w:rsid w:val="00970027"/>
    <w:rsid w:val="00970768"/>
    <w:rsid w:val="0097570D"/>
    <w:rsid w:val="00975C31"/>
    <w:rsid w:val="00975DEB"/>
    <w:rsid w:val="00976D10"/>
    <w:rsid w:val="00977D9F"/>
    <w:rsid w:val="00977E20"/>
    <w:rsid w:val="00980062"/>
    <w:rsid w:val="00981610"/>
    <w:rsid w:val="00981A89"/>
    <w:rsid w:val="00981DD3"/>
    <w:rsid w:val="009822EC"/>
    <w:rsid w:val="009834A2"/>
    <w:rsid w:val="00983C3A"/>
    <w:rsid w:val="00984BC7"/>
    <w:rsid w:val="0098564C"/>
    <w:rsid w:val="00986368"/>
    <w:rsid w:val="0098675A"/>
    <w:rsid w:val="0098727F"/>
    <w:rsid w:val="009872B7"/>
    <w:rsid w:val="009900D2"/>
    <w:rsid w:val="00990ABA"/>
    <w:rsid w:val="00990D2A"/>
    <w:rsid w:val="00992452"/>
    <w:rsid w:val="00993445"/>
    <w:rsid w:val="00993A60"/>
    <w:rsid w:val="00994529"/>
    <w:rsid w:val="00994857"/>
    <w:rsid w:val="00994CAA"/>
    <w:rsid w:val="00994D76"/>
    <w:rsid w:val="00994DAC"/>
    <w:rsid w:val="00995359"/>
    <w:rsid w:val="00996AA3"/>
    <w:rsid w:val="009976AF"/>
    <w:rsid w:val="009977AD"/>
    <w:rsid w:val="00997836"/>
    <w:rsid w:val="00997A73"/>
    <w:rsid w:val="00997D1F"/>
    <w:rsid w:val="009A0D23"/>
    <w:rsid w:val="009A1AA5"/>
    <w:rsid w:val="009A2723"/>
    <w:rsid w:val="009A27E4"/>
    <w:rsid w:val="009A354E"/>
    <w:rsid w:val="009A3831"/>
    <w:rsid w:val="009A3B85"/>
    <w:rsid w:val="009A46E2"/>
    <w:rsid w:val="009A53BD"/>
    <w:rsid w:val="009A6535"/>
    <w:rsid w:val="009A7615"/>
    <w:rsid w:val="009B00CE"/>
    <w:rsid w:val="009B01C9"/>
    <w:rsid w:val="009B142B"/>
    <w:rsid w:val="009B2A1D"/>
    <w:rsid w:val="009B2ADE"/>
    <w:rsid w:val="009B3899"/>
    <w:rsid w:val="009B38E7"/>
    <w:rsid w:val="009B57CF"/>
    <w:rsid w:val="009B5BAE"/>
    <w:rsid w:val="009B7688"/>
    <w:rsid w:val="009B77D6"/>
    <w:rsid w:val="009C0D5E"/>
    <w:rsid w:val="009C170D"/>
    <w:rsid w:val="009C1AFF"/>
    <w:rsid w:val="009C255E"/>
    <w:rsid w:val="009C2D68"/>
    <w:rsid w:val="009C2DBD"/>
    <w:rsid w:val="009C5753"/>
    <w:rsid w:val="009C5DBB"/>
    <w:rsid w:val="009D15AB"/>
    <w:rsid w:val="009D1955"/>
    <w:rsid w:val="009D2EFA"/>
    <w:rsid w:val="009D4047"/>
    <w:rsid w:val="009D4379"/>
    <w:rsid w:val="009D6192"/>
    <w:rsid w:val="009D6A58"/>
    <w:rsid w:val="009D6D85"/>
    <w:rsid w:val="009D7A61"/>
    <w:rsid w:val="009E0145"/>
    <w:rsid w:val="009E06EF"/>
    <w:rsid w:val="009E1873"/>
    <w:rsid w:val="009E1EA4"/>
    <w:rsid w:val="009E30D0"/>
    <w:rsid w:val="009E48FB"/>
    <w:rsid w:val="009E6132"/>
    <w:rsid w:val="009E6A4D"/>
    <w:rsid w:val="009E6BCE"/>
    <w:rsid w:val="009F011C"/>
    <w:rsid w:val="009F0154"/>
    <w:rsid w:val="009F0DC9"/>
    <w:rsid w:val="009F160E"/>
    <w:rsid w:val="009F4908"/>
    <w:rsid w:val="009F613A"/>
    <w:rsid w:val="009F6DBF"/>
    <w:rsid w:val="00A0159A"/>
    <w:rsid w:val="00A01854"/>
    <w:rsid w:val="00A0215E"/>
    <w:rsid w:val="00A0303D"/>
    <w:rsid w:val="00A04E15"/>
    <w:rsid w:val="00A07757"/>
    <w:rsid w:val="00A07E4F"/>
    <w:rsid w:val="00A10018"/>
    <w:rsid w:val="00A1085C"/>
    <w:rsid w:val="00A11DA3"/>
    <w:rsid w:val="00A11F95"/>
    <w:rsid w:val="00A1285C"/>
    <w:rsid w:val="00A128BD"/>
    <w:rsid w:val="00A14CC0"/>
    <w:rsid w:val="00A150C9"/>
    <w:rsid w:val="00A157EC"/>
    <w:rsid w:val="00A16F51"/>
    <w:rsid w:val="00A1756B"/>
    <w:rsid w:val="00A219A4"/>
    <w:rsid w:val="00A21F41"/>
    <w:rsid w:val="00A222F0"/>
    <w:rsid w:val="00A2396F"/>
    <w:rsid w:val="00A23D88"/>
    <w:rsid w:val="00A23E34"/>
    <w:rsid w:val="00A251BC"/>
    <w:rsid w:val="00A30A06"/>
    <w:rsid w:val="00A30FD7"/>
    <w:rsid w:val="00A32A73"/>
    <w:rsid w:val="00A332FB"/>
    <w:rsid w:val="00A3337A"/>
    <w:rsid w:val="00A33942"/>
    <w:rsid w:val="00A356C4"/>
    <w:rsid w:val="00A361D2"/>
    <w:rsid w:val="00A36660"/>
    <w:rsid w:val="00A36C3E"/>
    <w:rsid w:val="00A37082"/>
    <w:rsid w:val="00A37943"/>
    <w:rsid w:val="00A37FE7"/>
    <w:rsid w:val="00A40B14"/>
    <w:rsid w:val="00A41382"/>
    <w:rsid w:val="00A43E58"/>
    <w:rsid w:val="00A43E78"/>
    <w:rsid w:val="00A44704"/>
    <w:rsid w:val="00A44B9E"/>
    <w:rsid w:val="00A45FDD"/>
    <w:rsid w:val="00A4604C"/>
    <w:rsid w:val="00A47B07"/>
    <w:rsid w:val="00A5040D"/>
    <w:rsid w:val="00A50455"/>
    <w:rsid w:val="00A504A6"/>
    <w:rsid w:val="00A505A6"/>
    <w:rsid w:val="00A52B4A"/>
    <w:rsid w:val="00A562E2"/>
    <w:rsid w:val="00A56F66"/>
    <w:rsid w:val="00A576A9"/>
    <w:rsid w:val="00A57742"/>
    <w:rsid w:val="00A60514"/>
    <w:rsid w:val="00A61CD5"/>
    <w:rsid w:val="00A62550"/>
    <w:rsid w:val="00A62D8C"/>
    <w:rsid w:val="00A62F24"/>
    <w:rsid w:val="00A64D9C"/>
    <w:rsid w:val="00A659BA"/>
    <w:rsid w:val="00A65EBC"/>
    <w:rsid w:val="00A66BD8"/>
    <w:rsid w:val="00A67634"/>
    <w:rsid w:val="00A71A18"/>
    <w:rsid w:val="00A71D1F"/>
    <w:rsid w:val="00A739E4"/>
    <w:rsid w:val="00A74AB1"/>
    <w:rsid w:val="00A7516B"/>
    <w:rsid w:val="00A77E38"/>
    <w:rsid w:val="00A8028C"/>
    <w:rsid w:val="00A80922"/>
    <w:rsid w:val="00A80C08"/>
    <w:rsid w:val="00A81DF1"/>
    <w:rsid w:val="00A81F16"/>
    <w:rsid w:val="00A8245F"/>
    <w:rsid w:val="00A82C3E"/>
    <w:rsid w:val="00A836D3"/>
    <w:rsid w:val="00A83780"/>
    <w:rsid w:val="00A85210"/>
    <w:rsid w:val="00A85917"/>
    <w:rsid w:val="00A86867"/>
    <w:rsid w:val="00A87F88"/>
    <w:rsid w:val="00A90133"/>
    <w:rsid w:val="00A904CF"/>
    <w:rsid w:val="00A90F1A"/>
    <w:rsid w:val="00A913B4"/>
    <w:rsid w:val="00A91DFB"/>
    <w:rsid w:val="00A922FF"/>
    <w:rsid w:val="00A92B64"/>
    <w:rsid w:val="00A92FA6"/>
    <w:rsid w:val="00A946B8"/>
    <w:rsid w:val="00A95470"/>
    <w:rsid w:val="00A95BE3"/>
    <w:rsid w:val="00A96EF4"/>
    <w:rsid w:val="00A97BD3"/>
    <w:rsid w:val="00A97BEF"/>
    <w:rsid w:val="00AA1538"/>
    <w:rsid w:val="00AA19A2"/>
    <w:rsid w:val="00AA1A75"/>
    <w:rsid w:val="00AA300F"/>
    <w:rsid w:val="00AA337A"/>
    <w:rsid w:val="00AA466F"/>
    <w:rsid w:val="00AA54DA"/>
    <w:rsid w:val="00AA712E"/>
    <w:rsid w:val="00AB1E7C"/>
    <w:rsid w:val="00AB3015"/>
    <w:rsid w:val="00AB462D"/>
    <w:rsid w:val="00AB4B71"/>
    <w:rsid w:val="00AB549E"/>
    <w:rsid w:val="00AB6467"/>
    <w:rsid w:val="00AB706A"/>
    <w:rsid w:val="00AC0705"/>
    <w:rsid w:val="00AC0C1A"/>
    <w:rsid w:val="00AC1D95"/>
    <w:rsid w:val="00AC2376"/>
    <w:rsid w:val="00AC2B51"/>
    <w:rsid w:val="00AC3351"/>
    <w:rsid w:val="00AC3F3D"/>
    <w:rsid w:val="00AC4245"/>
    <w:rsid w:val="00AC44C0"/>
    <w:rsid w:val="00AC69CF"/>
    <w:rsid w:val="00AD1CCC"/>
    <w:rsid w:val="00AD233F"/>
    <w:rsid w:val="00AD23A8"/>
    <w:rsid w:val="00AD30B3"/>
    <w:rsid w:val="00AD402F"/>
    <w:rsid w:val="00AD406B"/>
    <w:rsid w:val="00AD4FCB"/>
    <w:rsid w:val="00AD58A4"/>
    <w:rsid w:val="00AD59EB"/>
    <w:rsid w:val="00AD63CB"/>
    <w:rsid w:val="00AD701A"/>
    <w:rsid w:val="00AD7A45"/>
    <w:rsid w:val="00AD7CE7"/>
    <w:rsid w:val="00AE0034"/>
    <w:rsid w:val="00AE0731"/>
    <w:rsid w:val="00AE0B22"/>
    <w:rsid w:val="00AE0D9A"/>
    <w:rsid w:val="00AE3EE6"/>
    <w:rsid w:val="00AE4191"/>
    <w:rsid w:val="00AE4CE8"/>
    <w:rsid w:val="00AE58FA"/>
    <w:rsid w:val="00AE622A"/>
    <w:rsid w:val="00AE7C39"/>
    <w:rsid w:val="00AF0BAC"/>
    <w:rsid w:val="00AF147D"/>
    <w:rsid w:val="00AF2070"/>
    <w:rsid w:val="00AF39E4"/>
    <w:rsid w:val="00AF4DDB"/>
    <w:rsid w:val="00AF50DF"/>
    <w:rsid w:val="00AF61DA"/>
    <w:rsid w:val="00AF74A4"/>
    <w:rsid w:val="00B003A0"/>
    <w:rsid w:val="00B016BB"/>
    <w:rsid w:val="00B01A8A"/>
    <w:rsid w:val="00B067D3"/>
    <w:rsid w:val="00B10E3F"/>
    <w:rsid w:val="00B12698"/>
    <w:rsid w:val="00B13455"/>
    <w:rsid w:val="00B14A6A"/>
    <w:rsid w:val="00B16821"/>
    <w:rsid w:val="00B20026"/>
    <w:rsid w:val="00B20513"/>
    <w:rsid w:val="00B211DD"/>
    <w:rsid w:val="00B215CF"/>
    <w:rsid w:val="00B2198A"/>
    <w:rsid w:val="00B22420"/>
    <w:rsid w:val="00B22A31"/>
    <w:rsid w:val="00B23737"/>
    <w:rsid w:val="00B23C32"/>
    <w:rsid w:val="00B2690F"/>
    <w:rsid w:val="00B27DEF"/>
    <w:rsid w:val="00B3019F"/>
    <w:rsid w:val="00B32DFE"/>
    <w:rsid w:val="00B338A0"/>
    <w:rsid w:val="00B33F5F"/>
    <w:rsid w:val="00B35FB5"/>
    <w:rsid w:val="00B37DD3"/>
    <w:rsid w:val="00B37EB4"/>
    <w:rsid w:val="00B402F6"/>
    <w:rsid w:val="00B40308"/>
    <w:rsid w:val="00B40A2D"/>
    <w:rsid w:val="00B40C30"/>
    <w:rsid w:val="00B4430D"/>
    <w:rsid w:val="00B4605E"/>
    <w:rsid w:val="00B4666E"/>
    <w:rsid w:val="00B46FCF"/>
    <w:rsid w:val="00B472E1"/>
    <w:rsid w:val="00B47532"/>
    <w:rsid w:val="00B4756F"/>
    <w:rsid w:val="00B51421"/>
    <w:rsid w:val="00B51DD6"/>
    <w:rsid w:val="00B521A4"/>
    <w:rsid w:val="00B53962"/>
    <w:rsid w:val="00B54397"/>
    <w:rsid w:val="00B54D57"/>
    <w:rsid w:val="00B5574E"/>
    <w:rsid w:val="00B55B1B"/>
    <w:rsid w:val="00B55B7B"/>
    <w:rsid w:val="00B564D6"/>
    <w:rsid w:val="00B56E5E"/>
    <w:rsid w:val="00B576CF"/>
    <w:rsid w:val="00B57EBE"/>
    <w:rsid w:val="00B61C1A"/>
    <w:rsid w:val="00B6292C"/>
    <w:rsid w:val="00B6456A"/>
    <w:rsid w:val="00B648FF"/>
    <w:rsid w:val="00B65B7F"/>
    <w:rsid w:val="00B66221"/>
    <w:rsid w:val="00B6691A"/>
    <w:rsid w:val="00B66CAB"/>
    <w:rsid w:val="00B6795E"/>
    <w:rsid w:val="00B67CC4"/>
    <w:rsid w:val="00B701F5"/>
    <w:rsid w:val="00B7077D"/>
    <w:rsid w:val="00B7127A"/>
    <w:rsid w:val="00B71A33"/>
    <w:rsid w:val="00B72560"/>
    <w:rsid w:val="00B7306B"/>
    <w:rsid w:val="00B731C8"/>
    <w:rsid w:val="00B73400"/>
    <w:rsid w:val="00B7343B"/>
    <w:rsid w:val="00B74B75"/>
    <w:rsid w:val="00B7503B"/>
    <w:rsid w:val="00B77164"/>
    <w:rsid w:val="00B77736"/>
    <w:rsid w:val="00B82DE9"/>
    <w:rsid w:val="00B8318D"/>
    <w:rsid w:val="00B8319D"/>
    <w:rsid w:val="00B84200"/>
    <w:rsid w:val="00B8508A"/>
    <w:rsid w:val="00B8646D"/>
    <w:rsid w:val="00B8696A"/>
    <w:rsid w:val="00B86A6B"/>
    <w:rsid w:val="00B86ACB"/>
    <w:rsid w:val="00B86C2F"/>
    <w:rsid w:val="00B90060"/>
    <w:rsid w:val="00B90099"/>
    <w:rsid w:val="00B91695"/>
    <w:rsid w:val="00B916BA"/>
    <w:rsid w:val="00B9203F"/>
    <w:rsid w:val="00B92829"/>
    <w:rsid w:val="00B92F0D"/>
    <w:rsid w:val="00B9436E"/>
    <w:rsid w:val="00B94DBD"/>
    <w:rsid w:val="00B95D34"/>
    <w:rsid w:val="00B961A8"/>
    <w:rsid w:val="00B979DF"/>
    <w:rsid w:val="00B97C4D"/>
    <w:rsid w:val="00BA0918"/>
    <w:rsid w:val="00BA2582"/>
    <w:rsid w:val="00BA29D7"/>
    <w:rsid w:val="00BA3891"/>
    <w:rsid w:val="00BA40E9"/>
    <w:rsid w:val="00BA4C36"/>
    <w:rsid w:val="00BA5E3C"/>
    <w:rsid w:val="00BA67C2"/>
    <w:rsid w:val="00BA6DEE"/>
    <w:rsid w:val="00BA735E"/>
    <w:rsid w:val="00BA787F"/>
    <w:rsid w:val="00BB155A"/>
    <w:rsid w:val="00BB3E62"/>
    <w:rsid w:val="00BB4670"/>
    <w:rsid w:val="00BB5FC8"/>
    <w:rsid w:val="00BB76A2"/>
    <w:rsid w:val="00BC1A51"/>
    <w:rsid w:val="00BC380E"/>
    <w:rsid w:val="00BC54FB"/>
    <w:rsid w:val="00BC55A4"/>
    <w:rsid w:val="00BC58EE"/>
    <w:rsid w:val="00BC5910"/>
    <w:rsid w:val="00BC5C2C"/>
    <w:rsid w:val="00BC6CD0"/>
    <w:rsid w:val="00BC6F5F"/>
    <w:rsid w:val="00BC7648"/>
    <w:rsid w:val="00BC7A8E"/>
    <w:rsid w:val="00BD0631"/>
    <w:rsid w:val="00BD104F"/>
    <w:rsid w:val="00BD18C9"/>
    <w:rsid w:val="00BD28AA"/>
    <w:rsid w:val="00BD44DB"/>
    <w:rsid w:val="00BD4BAC"/>
    <w:rsid w:val="00BD65A4"/>
    <w:rsid w:val="00BD70EB"/>
    <w:rsid w:val="00BE19B2"/>
    <w:rsid w:val="00BE1FAF"/>
    <w:rsid w:val="00BE21B4"/>
    <w:rsid w:val="00BE36BD"/>
    <w:rsid w:val="00BE396D"/>
    <w:rsid w:val="00BE3C3E"/>
    <w:rsid w:val="00BE44FE"/>
    <w:rsid w:val="00BE46BE"/>
    <w:rsid w:val="00BE4D8F"/>
    <w:rsid w:val="00BE6208"/>
    <w:rsid w:val="00BE6B79"/>
    <w:rsid w:val="00BE6FCD"/>
    <w:rsid w:val="00BE7B0F"/>
    <w:rsid w:val="00BF0B72"/>
    <w:rsid w:val="00BF0E39"/>
    <w:rsid w:val="00BF11DE"/>
    <w:rsid w:val="00BF2218"/>
    <w:rsid w:val="00BF3D88"/>
    <w:rsid w:val="00BF47AA"/>
    <w:rsid w:val="00BF7473"/>
    <w:rsid w:val="00BF759C"/>
    <w:rsid w:val="00C00F58"/>
    <w:rsid w:val="00C01807"/>
    <w:rsid w:val="00C01944"/>
    <w:rsid w:val="00C02E05"/>
    <w:rsid w:val="00C0358D"/>
    <w:rsid w:val="00C03593"/>
    <w:rsid w:val="00C035EF"/>
    <w:rsid w:val="00C06352"/>
    <w:rsid w:val="00C103BF"/>
    <w:rsid w:val="00C10465"/>
    <w:rsid w:val="00C10A45"/>
    <w:rsid w:val="00C11C01"/>
    <w:rsid w:val="00C12411"/>
    <w:rsid w:val="00C12449"/>
    <w:rsid w:val="00C12600"/>
    <w:rsid w:val="00C12A34"/>
    <w:rsid w:val="00C1369F"/>
    <w:rsid w:val="00C15BEB"/>
    <w:rsid w:val="00C15E5B"/>
    <w:rsid w:val="00C16810"/>
    <w:rsid w:val="00C1693A"/>
    <w:rsid w:val="00C17668"/>
    <w:rsid w:val="00C20793"/>
    <w:rsid w:val="00C21E5D"/>
    <w:rsid w:val="00C225D3"/>
    <w:rsid w:val="00C22850"/>
    <w:rsid w:val="00C23871"/>
    <w:rsid w:val="00C23E54"/>
    <w:rsid w:val="00C2466D"/>
    <w:rsid w:val="00C24B59"/>
    <w:rsid w:val="00C24EC3"/>
    <w:rsid w:val="00C25811"/>
    <w:rsid w:val="00C266C4"/>
    <w:rsid w:val="00C26CEB"/>
    <w:rsid w:val="00C27261"/>
    <w:rsid w:val="00C2732F"/>
    <w:rsid w:val="00C278BA"/>
    <w:rsid w:val="00C30018"/>
    <w:rsid w:val="00C30E27"/>
    <w:rsid w:val="00C3157E"/>
    <w:rsid w:val="00C316D1"/>
    <w:rsid w:val="00C32064"/>
    <w:rsid w:val="00C3313C"/>
    <w:rsid w:val="00C33B94"/>
    <w:rsid w:val="00C34055"/>
    <w:rsid w:val="00C34271"/>
    <w:rsid w:val="00C342F0"/>
    <w:rsid w:val="00C347DC"/>
    <w:rsid w:val="00C35C3E"/>
    <w:rsid w:val="00C366D2"/>
    <w:rsid w:val="00C36E7D"/>
    <w:rsid w:val="00C375B2"/>
    <w:rsid w:val="00C377AA"/>
    <w:rsid w:val="00C37FE3"/>
    <w:rsid w:val="00C4049F"/>
    <w:rsid w:val="00C40D58"/>
    <w:rsid w:val="00C4156C"/>
    <w:rsid w:val="00C415C9"/>
    <w:rsid w:val="00C42DAD"/>
    <w:rsid w:val="00C44EF2"/>
    <w:rsid w:val="00C46019"/>
    <w:rsid w:val="00C46FA0"/>
    <w:rsid w:val="00C47BBA"/>
    <w:rsid w:val="00C50829"/>
    <w:rsid w:val="00C509CD"/>
    <w:rsid w:val="00C50FDF"/>
    <w:rsid w:val="00C519FF"/>
    <w:rsid w:val="00C51C78"/>
    <w:rsid w:val="00C522AD"/>
    <w:rsid w:val="00C54C54"/>
    <w:rsid w:val="00C554B3"/>
    <w:rsid w:val="00C55B21"/>
    <w:rsid w:val="00C576D3"/>
    <w:rsid w:val="00C61013"/>
    <w:rsid w:val="00C61657"/>
    <w:rsid w:val="00C61791"/>
    <w:rsid w:val="00C62183"/>
    <w:rsid w:val="00C63AAA"/>
    <w:rsid w:val="00C644E7"/>
    <w:rsid w:val="00C64D47"/>
    <w:rsid w:val="00C6543D"/>
    <w:rsid w:val="00C65453"/>
    <w:rsid w:val="00C65977"/>
    <w:rsid w:val="00C65A9D"/>
    <w:rsid w:val="00C65FD1"/>
    <w:rsid w:val="00C66FC5"/>
    <w:rsid w:val="00C677F5"/>
    <w:rsid w:val="00C67999"/>
    <w:rsid w:val="00C67D56"/>
    <w:rsid w:val="00C67E2D"/>
    <w:rsid w:val="00C67F20"/>
    <w:rsid w:val="00C70A24"/>
    <w:rsid w:val="00C70E10"/>
    <w:rsid w:val="00C72206"/>
    <w:rsid w:val="00C7234C"/>
    <w:rsid w:val="00C74699"/>
    <w:rsid w:val="00C753D5"/>
    <w:rsid w:val="00C76B30"/>
    <w:rsid w:val="00C80CAD"/>
    <w:rsid w:val="00C80D1C"/>
    <w:rsid w:val="00C816E1"/>
    <w:rsid w:val="00C8226A"/>
    <w:rsid w:val="00C8446A"/>
    <w:rsid w:val="00C84AC6"/>
    <w:rsid w:val="00C85AB9"/>
    <w:rsid w:val="00C85D0B"/>
    <w:rsid w:val="00C91AF0"/>
    <w:rsid w:val="00C9284F"/>
    <w:rsid w:val="00C93BA8"/>
    <w:rsid w:val="00C93EDB"/>
    <w:rsid w:val="00C93FB6"/>
    <w:rsid w:val="00C95A63"/>
    <w:rsid w:val="00C95EE3"/>
    <w:rsid w:val="00C97F22"/>
    <w:rsid w:val="00CA0DCE"/>
    <w:rsid w:val="00CA0E60"/>
    <w:rsid w:val="00CA228E"/>
    <w:rsid w:val="00CA2513"/>
    <w:rsid w:val="00CA26E5"/>
    <w:rsid w:val="00CA27F7"/>
    <w:rsid w:val="00CA284E"/>
    <w:rsid w:val="00CA4DAA"/>
    <w:rsid w:val="00CA5AD3"/>
    <w:rsid w:val="00CA6161"/>
    <w:rsid w:val="00CA7CAA"/>
    <w:rsid w:val="00CB358C"/>
    <w:rsid w:val="00CB51C6"/>
    <w:rsid w:val="00CB57F9"/>
    <w:rsid w:val="00CB5E15"/>
    <w:rsid w:val="00CB6EB0"/>
    <w:rsid w:val="00CB78DE"/>
    <w:rsid w:val="00CB7DAC"/>
    <w:rsid w:val="00CC03AB"/>
    <w:rsid w:val="00CC0993"/>
    <w:rsid w:val="00CC0B9E"/>
    <w:rsid w:val="00CC1943"/>
    <w:rsid w:val="00CC329A"/>
    <w:rsid w:val="00CC3C4B"/>
    <w:rsid w:val="00CC45BE"/>
    <w:rsid w:val="00CC6A04"/>
    <w:rsid w:val="00CC7CB7"/>
    <w:rsid w:val="00CC7D8B"/>
    <w:rsid w:val="00CD21B9"/>
    <w:rsid w:val="00CD232B"/>
    <w:rsid w:val="00CD35AD"/>
    <w:rsid w:val="00CD3895"/>
    <w:rsid w:val="00CD38B1"/>
    <w:rsid w:val="00CD5772"/>
    <w:rsid w:val="00CD7C88"/>
    <w:rsid w:val="00CE0037"/>
    <w:rsid w:val="00CE0853"/>
    <w:rsid w:val="00CE09B1"/>
    <w:rsid w:val="00CE0D52"/>
    <w:rsid w:val="00CE1F46"/>
    <w:rsid w:val="00CE2E87"/>
    <w:rsid w:val="00CE2F10"/>
    <w:rsid w:val="00CE2F90"/>
    <w:rsid w:val="00CE3429"/>
    <w:rsid w:val="00CE4027"/>
    <w:rsid w:val="00CE511D"/>
    <w:rsid w:val="00CE7C0A"/>
    <w:rsid w:val="00CF1335"/>
    <w:rsid w:val="00CF21E5"/>
    <w:rsid w:val="00CF2F60"/>
    <w:rsid w:val="00CF3533"/>
    <w:rsid w:val="00CF47F5"/>
    <w:rsid w:val="00CF57D1"/>
    <w:rsid w:val="00CF592F"/>
    <w:rsid w:val="00CF65E9"/>
    <w:rsid w:val="00CF6FC7"/>
    <w:rsid w:val="00CF7C02"/>
    <w:rsid w:val="00D02074"/>
    <w:rsid w:val="00D02BC0"/>
    <w:rsid w:val="00D04084"/>
    <w:rsid w:val="00D04904"/>
    <w:rsid w:val="00D04A14"/>
    <w:rsid w:val="00D06D22"/>
    <w:rsid w:val="00D07FC4"/>
    <w:rsid w:val="00D1026F"/>
    <w:rsid w:val="00D106CB"/>
    <w:rsid w:val="00D10790"/>
    <w:rsid w:val="00D10A0C"/>
    <w:rsid w:val="00D10C2C"/>
    <w:rsid w:val="00D1249E"/>
    <w:rsid w:val="00D14AA6"/>
    <w:rsid w:val="00D14BD1"/>
    <w:rsid w:val="00D162FA"/>
    <w:rsid w:val="00D1777C"/>
    <w:rsid w:val="00D20C28"/>
    <w:rsid w:val="00D215D7"/>
    <w:rsid w:val="00D21C19"/>
    <w:rsid w:val="00D223F1"/>
    <w:rsid w:val="00D22B1B"/>
    <w:rsid w:val="00D22C0A"/>
    <w:rsid w:val="00D22E8D"/>
    <w:rsid w:val="00D23007"/>
    <w:rsid w:val="00D231B8"/>
    <w:rsid w:val="00D232B1"/>
    <w:rsid w:val="00D246A1"/>
    <w:rsid w:val="00D24830"/>
    <w:rsid w:val="00D25676"/>
    <w:rsid w:val="00D25E8A"/>
    <w:rsid w:val="00D27130"/>
    <w:rsid w:val="00D277A5"/>
    <w:rsid w:val="00D27E59"/>
    <w:rsid w:val="00D300C0"/>
    <w:rsid w:val="00D30262"/>
    <w:rsid w:val="00D3042D"/>
    <w:rsid w:val="00D30D26"/>
    <w:rsid w:val="00D31953"/>
    <w:rsid w:val="00D32225"/>
    <w:rsid w:val="00D3284B"/>
    <w:rsid w:val="00D33B69"/>
    <w:rsid w:val="00D33EF3"/>
    <w:rsid w:val="00D34F6B"/>
    <w:rsid w:val="00D34FFF"/>
    <w:rsid w:val="00D35658"/>
    <w:rsid w:val="00D36019"/>
    <w:rsid w:val="00D3614A"/>
    <w:rsid w:val="00D3667E"/>
    <w:rsid w:val="00D376AA"/>
    <w:rsid w:val="00D40D4B"/>
    <w:rsid w:val="00D41074"/>
    <w:rsid w:val="00D421F9"/>
    <w:rsid w:val="00D42AE0"/>
    <w:rsid w:val="00D42ED5"/>
    <w:rsid w:val="00D42F6E"/>
    <w:rsid w:val="00D43280"/>
    <w:rsid w:val="00D4440F"/>
    <w:rsid w:val="00D446B3"/>
    <w:rsid w:val="00D450A0"/>
    <w:rsid w:val="00D47028"/>
    <w:rsid w:val="00D472FF"/>
    <w:rsid w:val="00D47EF5"/>
    <w:rsid w:val="00D50489"/>
    <w:rsid w:val="00D50D67"/>
    <w:rsid w:val="00D517D4"/>
    <w:rsid w:val="00D518D1"/>
    <w:rsid w:val="00D51A49"/>
    <w:rsid w:val="00D51D33"/>
    <w:rsid w:val="00D52898"/>
    <w:rsid w:val="00D53268"/>
    <w:rsid w:val="00D534BF"/>
    <w:rsid w:val="00D53932"/>
    <w:rsid w:val="00D53F21"/>
    <w:rsid w:val="00D54347"/>
    <w:rsid w:val="00D54A47"/>
    <w:rsid w:val="00D54B7D"/>
    <w:rsid w:val="00D54C87"/>
    <w:rsid w:val="00D552C5"/>
    <w:rsid w:val="00D55C65"/>
    <w:rsid w:val="00D56656"/>
    <w:rsid w:val="00D571C5"/>
    <w:rsid w:val="00D577B7"/>
    <w:rsid w:val="00D579A4"/>
    <w:rsid w:val="00D6038F"/>
    <w:rsid w:val="00D6098F"/>
    <w:rsid w:val="00D61F93"/>
    <w:rsid w:val="00D629DB"/>
    <w:rsid w:val="00D63E47"/>
    <w:rsid w:val="00D66839"/>
    <w:rsid w:val="00D66EAA"/>
    <w:rsid w:val="00D67253"/>
    <w:rsid w:val="00D67498"/>
    <w:rsid w:val="00D70555"/>
    <w:rsid w:val="00D720C5"/>
    <w:rsid w:val="00D73863"/>
    <w:rsid w:val="00D73A3A"/>
    <w:rsid w:val="00D73A9A"/>
    <w:rsid w:val="00D73F10"/>
    <w:rsid w:val="00D7438C"/>
    <w:rsid w:val="00D750E9"/>
    <w:rsid w:val="00D75777"/>
    <w:rsid w:val="00D75903"/>
    <w:rsid w:val="00D768E9"/>
    <w:rsid w:val="00D7739D"/>
    <w:rsid w:val="00D7767B"/>
    <w:rsid w:val="00D77E38"/>
    <w:rsid w:val="00D8048D"/>
    <w:rsid w:val="00D80584"/>
    <w:rsid w:val="00D820C6"/>
    <w:rsid w:val="00D83FB2"/>
    <w:rsid w:val="00D84639"/>
    <w:rsid w:val="00D84C97"/>
    <w:rsid w:val="00D85CBD"/>
    <w:rsid w:val="00D8615E"/>
    <w:rsid w:val="00D87AE9"/>
    <w:rsid w:val="00D87B5D"/>
    <w:rsid w:val="00D91B4A"/>
    <w:rsid w:val="00D92F0F"/>
    <w:rsid w:val="00D93026"/>
    <w:rsid w:val="00D949EA"/>
    <w:rsid w:val="00D959BC"/>
    <w:rsid w:val="00D95CFE"/>
    <w:rsid w:val="00D96C6B"/>
    <w:rsid w:val="00D9742D"/>
    <w:rsid w:val="00D97D67"/>
    <w:rsid w:val="00DA1C81"/>
    <w:rsid w:val="00DA2A12"/>
    <w:rsid w:val="00DA405D"/>
    <w:rsid w:val="00DA44A6"/>
    <w:rsid w:val="00DA48F7"/>
    <w:rsid w:val="00DA69C8"/>
    <w:rsid w:val="00DA7063"/>
    <w:rsid w:val="00DA746B"/>
    <w:rsid w:val="00DB09EA"/>
    <w:rsid w:val="00DB22BA"/>
    <w:rsid w:val="00DB252B"/>
    <w:rsid w:val="00DB3407"/>
    <w:rsid w:val="00DB3D7B"/>
    <w:rsid w:val="00DB41E5"/>
    <w:rsid w:val="00DB6340"/>
    <w:rsid w:val="00DB6ADF"/>
    <w:rsid w:val="00DB6B83"/>
    <w:rsid w:val="00DB7A6E"/>
    <w:rsid w:val="00DC0DE7"/>
    <w:rsid w:val="00DC0F27"/>
    <w:rsid w:val="00DC155E"/>
    <w:rsid w:val="00DC18FF"/>
    <w:rsid w:val="00DC4270"/>
    <w:rsid w:val="00DC44DD"/>
    <w:rsid w:val="00DC5253"/>
    <w:rsid w:val="00DC5856"/>
    <w:rsid w:val="00DC5EA0"/>
    <w:rsid w:val="00DD0601"/>
    <w:rsid w:val="00DD14B1"/>
    <w:rsid w:val="00DD2681"/>
    <w:rsid w:val="00DD3BA0"/>
    <w:rsid w:val="00DD40BA"/>
    <w:rsid w:val="00DD5A36"/>
    <w:rsid w:val="00DD684C"/>
    <w:rsid w:val="00DD6A66"/>
    <w:rsid w:val="00DD6AD3"/>
    <w:rsid w:val="00DD6D75"/>
    <w:rsid w:val="00DD7297"/>
    <w:rsid w:val="00DE0419"/>
    <w:rsid w:val="00DE2097"/>
    <w:rsid w:val="00DE240B"/>
    <w:rsid w:val="00DE259F"/>
    <w:rsid w:val="00DE366B"/>
    <w:rsid w:val="00DE3F2A"/>
    <w:rsid w:val="00DE549B"/>
    <w:rsid w:val="00DE58CA"/>
    <w:rsid w:val="00DE59D0"/>
    <w:rsid w:val="00DE770D"/>
    <w:rsid w:val="00DE7EF3"/>
    <w:rsid w:val="00DE7FD2"/>
    <w:rsid w:val="00DF11A7"/>
    <w:rsid w:val="00DF3997"/>
    <w:rsid w:val="00DF39B6"/>
    <w:rsid w:val="00DF4059"/>
    <w:rsid w:val="00DF4441"/>
    <w:rsid w:val="00DF48E4"/>
    <w:rsid w:val="00DF664E"/>
    <w:rsid w:val="00DF796D"/>
    <w:rsid w:val="00DF7D67"/>
    <w:rsid w:val="00DF7F72"/>
    <w:rsid w:val="00E0024C"/>
    <w:rsid w:val="00E01C29"/>
    <w:rsid w:val="00E037B9"/>
    <w:rsid w:val="00E04A6F"/>
    <w:rsid w:val="00E04CBF"/>
    <w:rsid w:val="00E0555E"/>
    <w:rsid w:val="00E063E3"/>
    <w:rsid w:val="00E06FA0"/>
    <w:rsid w:val="00E111DD"/>
    <w:rsid w:val="00E139F8"/>
    <w:rsid w:val="00E14EC2"/>
    <w:rsid w:val="00E15AA7"/>
    <w:rsid w:val="00E16CF0"/>
    <w:rsid w:val="00E17690"/>
    <w:rsid w:val="00E1775A"/>
    <w:rsid w:val="00E20C42"/>
    <w:rsid w:val="00E213C7"/>
    <w:rsid w:val="00E21BD7"/>
    <w:rsid w:val="00E21EF9"/>
    <w:rsid w:val="00E229E2"/>
    <w:rsid w:val="00E22A5B"/>
    <w:rsid w:val="00E22FB1"/>
    <w:rsid w:val="00E2332D"/>
    <w:rsid w:val="00E239F3"/>
    <w:rsid w:val="00E24375"/>
    <w:rsid w:val="00E24436"/>
    <w:rsid w:val="00E24937"/>
    <w:rsid w:val="00E25E79"/>
    <w:rsid w:val="00E26645"/>
    <w:rsid w:val="00E26662"/>
    <w:rsid w:val="00E27898"/>
    <w:rsid w:val="00E31696"/>
    <w:rsid w:val="00E324AC"/>
    <w:rsid w:val="00E32B35"/>
    <w:rsid w:val="00E333E4"/>
    <w:rsid w:val="00E34745"/>
    <w:rsid w:val="00E3500C"/>
    <w:rsid w:val="00E373C2"/>
    <w:rsid w:val="00E373D3"/>
    <w:rsid w:val="00E37476"/>
    <w:rsid w:val="00E406A0"/>
    <w:rsid w:val="00E409A4"/>
    <w:rsid w:val="00E40A20"/>
    <w:rsid w:val="00E40CB3"/>
    <w:rsid w:val="00E413E0"/>
    <w:rsid w:val="00E41631"/>
    <w:rsid w:val="00E41669"/>
    <w:rsid w:val="00E421C8"/>
    <w:rsid w:val="00E434FA"/>
    <w:rsid w:val="00E44489"/>
    <w:rsid w:val="00E44619"/>
    <w:rsid w:val="00E44E72"/>
    <w:rsid w:val="00E4532C"/>
    <w:rsid w:val="00E459E4"/>
    <w:rsid w:val="00E45A1E"/>
    <w:rsid w:val="00E46E97"/>
    <w:rsid w:val="00E46FD3"/>
    <w:rsid w:val="00E4707A"/>
    <w:rsid w:val="00E50397"/>
    <w:rsid w:val="00E50B87"/>
    <w:rsid w:val="00E544B4"/>
    <w:rsid w:val="00E547F5"/>
    <w:rsid w:val="00E54CD1"/>
    <w:rsid w:val="00E561B5"/>
    <w:rsid w:val="00E56F40"/>
    <w:rsid w:val="00E57D72"/>
    <w:rsid w:val="00E60616"/>
    <w:rsid w:val="00E631D1"/>
    <w:rsid w:val="00E63F42"/>
    <w:rsid w:val="00E66ADB"/>
    <w:rsid w:val="00E714CF"/>
    <w:rsid w:val="00E72A4E"/>
    <w:rsid w:val="00E72DA8"/>
    <w:rsid w:val="00E732C2"/>
    <w:rsid w:val="00E73C09"/>
    <w:rsid w:val="00E74950"/>
    <w:rsid w:val="00E74E68"/>
    <w:rsid w:val="00E74FE3"/>
    <w:rsid w:val="00E757F1"/>
    <w:rsid w:val="00E76B05"/>
    <w:rsid w:val="00E80B0F"/>
    <w:rsid w:val="00E84083"/>
    <w:rsid w:val="00E84739"/>
    <w:rsid w:val="00E850C1"/>
    <w:rsid w:val="00E85213"/>
    <w:rsid w:val="00E85F4A"/>
    <w:rsid w:val="00E865CB"/>
    <w:rsid w:val="00E866E9"/>
    <w:rsid w:val="00E8695D"/>
    <w:rsid w:val="00E90291"/>
    <w:rsid w:val="00E90D55"/>
    <w:rsid w:val="00E9186F"/>
    <w:rsid w:val="00E91D26"/>
    <w:rsid w:val="00E93DBA"/>
    <w:rsid w:val="00E94094"/>
    <w:rsid w:val="00E94452"/>
    <w:rsid w:val="00E94C49"/>
    <w:rsid w:val="00E96145"/>
    <w:rsid w:val="00E96D70"/>
    <w:rsid w:val="00E97524"/>
    <w:rsid w:val="00EA004E"/>
    <w:rsid w:val="00EA1E30"/>
    <w:rsid w:val="00EA2881"/>
    <w:rsid w:val="00EA2B5A"/>
    <w:rsid w:val="00EA2D67"/>
    <w:rsid w:val="00EA30CB"/>
    <w:rsid w:val="00EA341E"/>
    <w:rsid w:val="00EA379A"/>
    <w:rsid w:val="00EA42E0"/>
    <w:rsid w:val="00EA4543"/>
    <w:rsid w:val="00EA45FF"/>
    <w:rsid w:val="00EA6D30"/>
    <w:rsid w:val="00EB05B4"/>
    <w:rsid w:val="00EB07A1"/>
    <w:rsid w:val="00EB18C0"/>
    <w:rsid w:val="00EB3945"/>
    <w:rsid w:val="00EB4232"/>
    <w:rsid w:val="00EB45D4"/>
    <w:rsid w:val="00EB46D4"/>
    <w:rsid w:val="00EB4E43"/>
    <w:rsid w:val="00EB5095"/>
    <w:rsid w:val="00EB5570"/>
    <w:rsid w:val="00EB55DF"/>
    <w:rsid w:val="00EB5E39"/>
    <w:rsid w:val="00EB5E6F"/>
    <w:rsid w:val="00EB65F7"/>
    <w:rsid w:val="00EB6D4E"/>
    <w:rsid w:val="00EB7379"/>
    <w:rsid w:val="00EB75BD"/>
    <w:rsid w:val="00EB7C06"/>
    <w:rsid w:val="00EC03AF"/>
    <w:rsid w:val="00EC1CA5"/>
    <w:rsid w:val="00EC1E08"/>
    <w:rsid w:val="00EC3508"/>
    <w:rsid w:val="00EC6C19"/>
    <w:rsid w:val="00EC6F40"/>
    <w:rsid w:val="00ED0067"/>
    <w:rsid w:val="00ED0293"/>
    <w:rsid w:val="00ED0CD2"/>
    <w:rsid w:val="00ED0CF3"/>
    <w:rsid w:val="00ED1D20"/>
    <w:rsid w:val="00ED205F"/>
    <w:rsid w:val="00ED260B"/>
    <w:rsid w:val="00ED29FF"/>
    <w:rsid w:val="00ED5A1A"/>
    <w:rsid w:val="00ED6F83"/>
    <w:rsid w:val="00ED7576"/>
    <w:rsid w:val="00ED7645"/>
    <w:rsid w:val="00ED7962"/>
    <w:rsid w:val="00EE01D7"/>
    <w:rsid w:val="00EE04E8"/>
    <w:rsid w:val="00EE44C9"/>
    <w:rsid w:val="00EE46C9"/>
    <w:rsid w:val="00EE5420"/>
    <w:rsid w:val="00EE77CA"/>
    <w:rsid w:val="00EF0384"/>
    <w:rsid w:val="00EF1C84"/>
    <w:rsid w:val="00EF28C2"/>
    <w:rsid w:val="00EF39DF"/>
    <w:rsid w:val="00EF494F"/>
    <w:rsid w:val="00EF4A43"/>
    <w:rsid w:val="00EF4D4C"/>
    <w:rsid w:val="00EF4D7D"/>
    <w:rsid w:val="00EF6161"/>
    <w:rsid w:val="00EF6547"/>
    <w:rsid w:val="00EF6A8B"/>
    <w:rsid w:val="00EF702C"/>
    <w:rsid w:val="00EF7EB6"/>
    <w:rsid w:val="00F00413"/>
    <w:rsid w:val="00F01059"/>
    <w:rsid w:val="00F01805"/>
    <w:rsid w:val="00F03051"/>
    <w:rsid w:val="00F04BCC"/>
    <w:rsid w:val="00F062FD"/>
    <w:rsid w:val="00F0630A"/>
    <w:rsid w:val="00F0667E"/>
    <w:rsid w:val="00F07498"/>
    <w:rsid w:val="00F07507"/>
    <w:rsid w:val="00F1008D"/>
    <w:rsid w:val="00F103A7"/>
    <w:rsid w:val="00F11279"/>
    <w:rsid w:val="00F13277"/>
    <w:rsid w:val="00F144D3"/>
    <w:rsid w:val="00F14CE7"/>
    <w:rsid w:val="00F15240"/>
    <w:rsid w:val="00F153E7"/>
    <w:rsid w:val="00F15BA4"/>
    <w:rsid w:val="00F15C6B"/>
    <w:rsid w:val="00F173A0"/>
    <w:rsid w:val="00F20363"/>
    <w:rsid w:val="00F2058C"/>
    <w:rsid w:val="00F220F3"/>
    <w:rsid w:val="00F235EC"/>
    <w:rsid w:val="00F2360A"/>
    <w:rsid w:val="00F24B5A"/>
    <w:rsid w:val="00F24E2A"/>
    <w:rsid w:val="00F27F7E"/>
    <w:rsid w:val="00F30884"/>
    <w:rsid w:val="00F30B54"/>
    <w:rsid w:val="00F31E94"/>
    <w:rsid w:val="00F32421"/>
    <w:rsid w:val="00F32807"/>
    <w:rsid w:val="00F351E5"/>
    <w:rsid w:val="00F35203"/>
    <w:rsid w:val="00F35D39"/>
    <w:rsid w:val="00F36D01"/>
    <w:rsid w:val="00F40D07"/>
    <w:rsid w:val="00F42A11"/>
    <w:rsid w:val="00F43A4E"/>
    <w:rsid w:val="00F459E8"/>
    <w:rsid w:val="00F46A19"/>
    <w:rsid w:val="00F5021D"/>
    <w:rsid w:val="00F50CFC"/>
    <w:rsid w:val="00F51B59"/>
    <w:rsid w:val="00F5368E"/>
    <w:rsid w:val="00F541CB"/>
    <w:rsid w:val="00F542D9"/>
    <w:rsid w:val="00F54C55"/>
    <w:rsid w:val="00F554B7"/>
    <w:rsid w:val="00F560FB"/>
    <w:rsid w:val="00F56643"/>
    <w:rsid w:val="00F56843"/>
    <w:rsid w:val="00F56851"/>
    <w:rsid w:val="00F56BEB"/>
    <w:rsid w:val="00F56DAE"/>
    <w:rsid w:val="00F57512"/>
    <w:rsid w:val="00F5797C"/>
    <w:rsid w:val="00F60F24"/>
    <w:rsid w:val="00F624A5"/>
    <w:rsid w:val="00F659C5"/>
    <w:rsid w:val="00F6616C"/>
    <w:rsid w:val="00F66947"/>
    <w:rsid w:val="00F66C35"/>
    <w:rsid w:val="00F66D4D"/>
    <w:rsid w:val="00F66E3E"/>
    <w:rsid w:val="00F678CF"/>
    <w:rsid w:val="00F70EA1"/>
    <w:rsid w:val="00F7192F"/>
    <w:rsid w:val="00F734B6"/>
    <w:rsid w:val="00F75874"/>
    <w:rsid w:val="00F75E83"/>
    <w:rsid w:val="00F7639B"/>
    <w:rsid w:val="00F770AC"/>
    <w:rsid w:val="00F77D16"/>
    <w:rsid w:val="00F800D4"/>
    <w:rsid w:val="00F8181D"/>
    <w:rsid w:val="00F81D3F"/>
    <w:rsid w:val="00F81D7C"/>
    <w:rsid w:val="00F82AC0"/>
    <w:rsid w:val="00F82F01"/>
    <w:rsid w:val="00F8300D"/>
    <w:rsid w:val="00F83676"/>
    <w:rsid w:val="00F84242"/>
    <w:rsid w:val="00F84519"/>
    <w:rsid w:val="00F84F60"/>
    <w:rsid w:val="00F85A01"/>
    <w:rsid w:val="00F85EFA"/>
    <w:rsid w:val="00F861BA"/>
    <w:rsid w:val="00F872DE"/>
    <w:rsid w:val="00F87763"/>
    <w:rsid w:val="00F90B97"/>
    <w:rsid w:val="00F910A3"/>
    <w:rsid w:val="00F911C3"/>
    <w:rsid w:val="00F916A8"/>
    <w:rsid w:val="00F9185B"/>
    <w:rsid w:val="00F92603"/>
    <w:rsid w:val="00F93A65"/>
    <w:rsid w:val="00F95429"/>
    <w:rsid w:val="00FA0139"/>
    <w:rsid w:val="00FA042A"/>
    <w:rsid w:val="00FA07A2"/>
    <w:rsid w:val="00FA0AE0"/>
    <w:rsid w:val="00FA2115"/>
    <w:rsid w:val="00FA2155"/>
    <w:rsid w:val="00FA27C5"/>
    <w:rsid w:val="00FA357B"/>
    <w:rsid w:val="00FA37FE"/>
    <w:rsid w:val="00FA3878"/>
    <w:rsid w:val="00FA47F6"/>
    <w:rsid w:val="00FA540F"/>
    <w:rsid w:val="00FA5AC2"/>
    <w:rsid w:val="00FA5DAD"/>
    <w:rsid w:val="00FA61B1"/>
    <w:rsid w:val="00FA66C9"/>
    <w:rsid w:val="00FA69C6"/>
    <w:rsid w:val="00FA735C"/>
    <w:rsid w:val="00FB2092"/>
    <w:rsid w:val="00FB308A"/>
    <w:rsid w:val="00FB5256"/>
    <w:rsid w:val="00FB5572"/>
    <w:rsid w:val="00FB5F54"/>
    <w:rsid w:val="00FB5F56"/>
    <w:rsid w:val="00FC0B01"/>
    <w:rsid w:val="00FC0C8B"/>
    <w:rsid w:val="00FC1E7A"/>
    <w:rsid w:val="00FC2D36"/>
    <w:rsid w:val="00FC4BEC"/>
    <w:rsid w:val="00FC4D3A"/>
    <w:rsid w:val="00FC4EB1"/>
    <w:rsid w:val="00FC6CD5"/>
    <w:rsid w:val="00FC79AC"/>
    <w:rsid w:val="00FD00F2"/>
    <w:rsid w:val="00FD1580"/>
    <w:rsid w:val="00FD31DA"/>
    <w:rsid w:val="00FD3890"/>
    <w:rsid w:val="00FD3C43"/>
    <w:rsid w:val="00FD4A86"/>
    <w:rsid w:val="00FD56B3"/>
    <w:rsid w:val="00FD5B63"/>
    <w:rsid w:val="00FD5D44"/>
    <w:rsid w:val="00FD73F6"/>
    <w:rsid w:val="00FD7B7B"/>
    <w:rsid w:val="00FE06B0"/>
    <w:rsid w:val="00FE071D"/>
    <w:rsid w:val="00FE1360"/>
    <w:rsid w:val="00FE14CB"/>
    <w:rsid w:val="00FE15BC"/>
    <w:rsid w:val="00FE2696"/>
    <w:rsid w:val="00FE301D"/>
    <w:rsid w:val="00FE30F5"/>
    <w:rsid w:val="00FE36DE"/>
    <w:rsid w:val="00FE4452"/>
    <w:rsid w:val="00FE48F3"/>
    <w:rsid w:val="00FE4AE6"/>
    <w:rsid w:val="00FE7505"/>
    <w:rsid w:val="00FE75EB"/>
    <w:rsid w:val="00FF1928"/>
    <w:rsid w:val="00FF2243"/>
    <w:rsid w:val="00FF249C"/>
    <w:rsid w:val="00FF29FF"/>
    <w:rsid w:val="00FF2A4E"/>
    <w:rsid w:val="00FF5139"/>
    <w:rsid w:val="00FF5C18"/>
    <w:rsid w:val="00FF6867"/>
    <w:rsid w:val="00FF738A"/>
    <w:rsid w:val="00FF7984"/>
    <w:rsid w:val="00FF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82647C"/>
  <w15:docId w15:val="{6D7ED3E4-76D0-4BEA-900B-04D7B38D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F4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F4E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F4E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F4E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F4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F4E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F4E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F4E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F4E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F4E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17044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17044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0E2F4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2F4E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2F4E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F4E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F4E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F4E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F4E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F4E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F4E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F4E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0E2F4E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2F4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F4E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0E2F4E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0E2F4E"/>
    <w:rPr>
      <w:b/>
      <w:bCs/>
    </w:rPr>
  </w:style>
  <w:style w:type="character" w:styleId="Emphasis">
    <w:name w:val="Emphasis"/>
    <w:basedOn w:val="DefaultParagraphFont"/>
    <w:uiPriority w:val="20"/>
    <w:qFormat/>
    <w:rsid w:val="000E2F4E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E2F4E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0E2F4E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0E2F4E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F4E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F4E"/>
    <w:rPr>
      <w:b/>
      <w:i/>
      <w:sz w:val="24"/>
    </w:rPr>
  </w:style>
  <w:style w:type="character" w:styleId="SubtleEmphasis">
    <w:name w:val="Subtle Emphasis"/>
    <w:uiPriority w:val="19"/>
    <w:qFormat/>
    <w:rsid w:val="000E2F4E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E2F4E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E2F4E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E2F4E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E2F4E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F4E"/>
    <w:pPr>
      <w:outlineLvl w:val="9"/>
    </w:pPr>
  </w:style>
  <w:style w:type="table" w:styleId="TableGrid">
    <w:name w:val="Table Grid"/>
    <w:basedOn w:val="TableNormal"/>
    <w:uiPriority w:val="59"/>
    <w:rsid w:val="004E20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45C3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6456A"/>
    <w:rPr>
      <w:rFonts w:eastAsia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153ADB"/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ADB"/>
    <w:rPr>
      <w:rFonts w:eastAsiaTheme="minorHAnsi" w:cstheme="min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02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2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02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26F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46FCF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FCF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6FCF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6FCF"/>
    <w:rPr>
      <w:rFonts w:ascii="Times New Roman" w:hAnsi="Times New Roman"/>
      <w:noProof/>
      <w:sz w:val="24"/>
      <w:szCs w:val="24"/>
    </w:rPr>
  </w:style>
  <w:style w:type="character" w:styleId="FootnoteReference">
    <w:name w:val="footnote reference"/>
    <w:uiPriority w:val="99"/>
    <w:unhideWhenUsed/>
    <w:rsid w:val="00241FCB"/>
    <w:rPr>
      <w:vertAlign w:val="superscript"/>
    </w:rPr>
  </w:style>
  <w:style w:type="character" w:customStyle="1" w:styleId="highlight">
    <w:name w:val="highlight"/>
    <w:basedOn w:val="DefaultParagraphFont"/>
    <w:rsid w:val="009C2D68"/>
  </w:style>
  <w:style w:type="character" w:styleId="CommentReference">
    <w:name w:val="annotation reference"/>
    <w:basedOn w:val="DefaultParagraphFont"/>
    <w:uiPriority w:val="99"/>
    <w:semiHidden/>
    <w:unhideWhenUsed/>
    <w:rsid w:val="004C6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5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5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5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5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5D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A81DF1"/>
  </w:style>
  <w:style w:type="paragraph" w:styleId="DocumentMap">
    <w:name w:val="Document Map"/>
    <w:basedOn w:val="Normal"/>
    <w:link w:val="DocumentMapChar"/>
    <w:uiPriority w:val="99"/>
    <w:semiHidden/>
    <w:unhideWhenUsed/>
    <w:rsid w:val="00FA47F6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47F6"/>
    <w:rPr>
      <w:rFonts w:ascii="Times New Roman" w:hAnsi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3470B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18125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413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952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2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4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0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80930-5368-1445-89EB-E2DA3E3DF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well</dc:creator>
  <cp:keywords/>
  <dc:description/>
  <cp:lastModifiedBy>Microsoft Office User</cp:lastModifiedBy>
  <cp:revision>37</cp:revision>
  <dcterms:created xsi:type="dcterms:W3CDTF">2017-07-30T21:00:00Z</dcterms:created>
  <dcterms:modified xsi:type="dcterms:W3CDTF">2019-07-24T17:32:00Z</dcterms:modified>
</cp:coreProperties>
</file>